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750E48" w14:textId="77777777" w:rsidR="000B2BB6" w:rsidRPr="00876283" w:rsidRDefault="000B2BB6" w:rsidP="000B2BB6">
      <w:pPr>
        <w:autoSpaceDE w:val="0"/>
        <w:autoSpaceDN w:val="0"/>
        <w:adjustRightInd w:val="0"/>
        <w:jc w:val="left"/>
        <w:rPr>
          <w:rFonts w:ascii="Times New Roman" w:eastAsia="JansonText LT" w:hAnsi="Times New Roman" w:cs="Times New Roman"/>
          <w:b/>
          <w:color w:val="000000"/>
          <w:szCs w:val="21"/>
        </w:rPr>
      </w:pPr>
      <w:r w:rsidRPr="00876283">
        <w:rPr>
          <w:rFonts w:ascii="Times New Roman" w:eastAsia="JansonText LT" w:hAnsi="Times New Roman" w:cs="Times New Roman"/>
          <w:b/>
          <w:color w:val="000000"/>
          <w:szCs w:val="21"/>
        </w:rPr>
        <w:t>Supplementary Materials</w:t>
      </w:r>
    </w:p>
    <w:p w14:paraId="77B1E335" w14:textId="77777777" w:rsidR="000B2BB6" w:rsidRDefault="000B2BB6">
      <w:pPr>
        <w:rPr>
          <w:rFonts w:ascii="Times New Roman" w:hAnsi="Times New Roman" w:cs="Times New Roman"/>
          <w:sz w:val="18"/>
          <w:szCs w:val="18"/>
        </w:rPr>
      </w:pPr>
    </w:p>
    <w:p w14:paraId="7E664D2E" w14:textId="77777777" w:rsidR="00C767A4" w:rsidRPr="00AB4C88" w:rsidRDefault="000B2BB6" w:rsidP="00AB4C88">
      <w:pPr>
        <w:spacing w:afterLines="50" w:after="156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B4C88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="0098154F" w:rsidRPr="00AB4C88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2317B6" w:rsidRPr="00AB4C88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98154F" w:rsidRPr="00AB4C88">
        <w:rPr>
          <w:rFonts w:ascii="Times New Roman" w:hAnsi="Times New Roman" w:cs="Times New Roman"/>
          <w:b/>
          <w:bCs/>
          <w:sz w:val="24"/>
          <w:szCs w:val="24"/>
        </w:rPr>
        <w:t>1 Summary for DEGs between IGF2BP1 high and low expression group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6"/>
        <w:gridCol w:w="1234"/>
        <w:gridCol w:w="2321"/>
        <w:gridCol w:w="2235"/>
      </w:tblGrid>
      <w:tr w:rsidR="00C767A4" w:rsidRPr="00AB4C88" w14:paraId="21FEEDD8" w14:textId="77777777" w:rsidTr="0098154F">
        <w:tc>
          <w:tcPr>
            <w:tcW w:w="2523" w:type="dxa"/>
            <w:vMerge w:val="restart"/>
            <w:tcBorders>
              <w:top w:val="single" w:sz="4" w:space="0" w:color="auto"/>
            </w:tcBorders>
            <w:vAlign w:val="center"/>
          </w:tcPr>
          <w:p w14:paraId="35ABD154" w14:textId="77777777" w:rsidR="00C767A4" w:rsidRPr="00AB4C88" w:rsidRDefault="00C767A4" w:rsidP="00C76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C88">
              <w:rPr>
                <w:rFonts w:ascii="Times New Roman" w:hAnsi="Times New Roman" w:cs="Times New Roman"/>
                <w:sz w:val="20"/>
                <w:szCs w:val="20"/>
              </w:rPr>
              <w:t>Filter</w:t>
            </w:r>
            <w:r w:rsidR="00B441ED" w:rsidRPr="00AB4C88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99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B8A417C" w14:textId="77777777" w:rsidR="00C767A4" w:rsidRPr="00AB4C88" w:rsidRDefault="00C767A4" w:rsidP="00C76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C88">
              <w:rPr>
                <w:rFonts w:ascii="Times New Roman" w:hAnsi="Times New Roman" w:cs="Times New Roman"/>
                <w:sz w:val="20"/>
                <w:szCs w:val="20"/>
              </w:rPr>
              <w:t>Number of genes</w:t>
            </w:r>
          </w:p>
        </w:tc>
      </w:tr>
      <w:tr w:rsidR="00C767A4" w:rsidRPr="00AB4C88" w14:paraId="724FDCAC" w14:textId="77777777" w:rsidTr="0098154F">
        <w:tc>
          <w:tcPr>
            <w:tcW w:w="2523" w:type="dxa"/>
            <w:vMerge/>
            <w:tcBorders>
              <w:bottom w:val="single" w:sz="4" w:space="0" w:color="auto"/>
            </w:tcBorders>
          </w:tcPr>
          <w:p w14:paraId="4BF728FF" w14:textId="77777777" w:rsidR="00C767A4" w:rsidRPr="00AB4C88" w:rsidRDefault="00C767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63EC9AF2" w14:textId="77777777" w:rsidR="00C767A4" w:rsidRPr="00AB4C88" w:rsidRDefault="00C767A4" w:rsidP="009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C88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7012DBA" w14:textId="77777777" w:rsidR="00C767A4" w:rsidRPr="00AB4C88" w:rsidRDefault="00C767A4" w:rsidP="009815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C88">
              <w:rPr>
                <w:rFonts w:ascii="Times New Roman" w:hAnsi="Times New Roman" w:cs="Times New Roman"/>
                <w:sz w:val="20"/>
                <w:szCs w:val="20"/>
              </w:rPr>
              <w:t>IGF2BP1</w:t>
            </w:r>
            <w:r w:rsidR="0098154F" w:rsidRPr="00AB4C8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B4C88">
              <w:rPr>
                <w:rFonts w:ascii="Times New Roman" w:hAnsi="Times New Roman" w:cs="Times New Roman"/>
                <w:sz w:val="20"/>
                <w:szCs w:val="20"/>
              </w:rPr>
              <w:t>high expression</w:t>
            </w:r>
          </w:p>
        </w:tc>
        <w:tc>
          <w:tcPr>
            <w:tcW w:w="2318" w:type="dxa"/>
            <w:tcBorders>
              <w:top w:val="single" w:sz="4" w:space="0" w:color="auto"/>
              <w:bottom w:val="single" w:sz="4" w:space="0" w:color="auto"/>
            </w:tcBorders>
          </w:tcPr>
          <w:p w14:paraId="5343FD0E" w14:textId="77777777" w:rsidR="00C767A4" w:rsidRPr="00AB4C88" w:rsidRDefault="00C767A4" w:rsidP="00C767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C88">
              <w:rPr>
                <w:rFonts w:ascii="Times New Roman" w:hAnsi="Times New Roman" w:cs="Times New Roman"/>
                <w:sz w:val="20"/>
                <w:szCs w:val="20"/>
              </w:rPr>
              <w:t>IGF2BP1 low expression</w:t>
            </w:r>
          </w:p>
        </w:tc>
      </w:tr>
      <w:tr w:rsidR="00C767A4" w:rsidRPr="00AB4C88" w14:paraId="4127A285" w14:textId="77777777" w:rsidTr="0098154F">
        <w:tc>
          <w:tcPr>
            <w:tcW w:w="2523" w:type="dxa"/>
            <w:tcBorders>
              <w:top w:val="single" w:sz="4" w:space="0" w:color="auto"/>
            </w:tcBorders>
          </w:tcPr>
          <w:p w14:paraId="7CD1A379" w14:textId="77777777" w:rsidR="00C767A4" w:rsidRPr="00AB4C88" w:rsidRDefault="00C767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C88">
              <w:rPr>
                <w:rFonts w:ascii="Times New Roman" w:hAnsi="Times New Roman" w:cs="Times New Roman"/>
                <w:sz w:val="20"/>
                <w:szCs w:val="20"/>
              </w:rPr>
              <w:t>Total IDs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14:paraId="117955DE" w14:textId="77777777" w:rsidR="00C767A4" w:rsidRPr="00AB4C88" w:rsidRDefault="00C767A4" w:rsidP="009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C88">
              <w:rPr>
                <w:rFonts w:ascii="Times New Roman" w:hAnsi="Times New Roman" w:cs="Times New Roman"/>
                <w:sz w:val="20"/>
                <w:szCs w:val="20"/>
              </w:rPr>
              <w:t>41245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76DFD154" w14:textId="77777777" w:rsidR="00C767A4" w:rsidRPr="00AB4C88" w:rsidRDefault="00C767A4" w:rsidP="009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single" w:sz="4" w:space="0" w:color="auto"/>
            </w:tcBorders>
            <w:vAlign w:val="center"/>
          </w:tcPr>
          <w:p w14:paraId="036E7FC0" w14:textId="77777777" w:rsidR="00C767A4" w:rsidRPr="00AB4C88" w:rsidRDefault="00C767A4" w:rsidP="009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67A4" w:rsidRPr="00AB4C88" w14:paraId="70BC22D7" w14:textId="77777777" w:rsidTr="0098154F">
        <w:tc>
          <w:tcPr>
            <w:tcW w:w="2523" w:type="dxa"/>
          </w:tcPr>
          <w:p w14:paraId="2892A3E1" w14:textId="77777777" w:rsidR="00C767A4" w:rsidRPr="00AB4C88" w:rsidRDefault="00C767A4" w:rsidP="00C767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C88">
              <w:rPr>
                <w:rFonts w:ascii="Times New Roman" w:hAnsi="Times New Roman" w:cs="Times New Roman"/>
                <w:sz w:val="20"/>
                <w:szCs w:val="20"/>
              </w:rPr>
              <w:t>|log2(FC)|&gt;1&amp;p.adj&lt;0.05</w:t>
            </w:r>
          </w:p>
        </w:tc>
        <w:tc>
          <w:tcPr>
            <w:tcW w:w="1271" w:type="dxa"/>
            <w:vAlign w:val="center"/>
          </w:tcPr>
          <w:p w14:paraId="1CA5C73B" w14:textId="77777777" w:rsidR="00C767A4" w:rsidRPr="00AB4C88" w:rsidRDefault="00C767A4" w:rsidP="009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C88">
              <w:rPr>
                <w:rFonts w:ascii="Times New Roman" w:hAnsi="Times New Roman" w:cs="Times New Roman"/>
                <w:sz w:val="20"/>
                <w:szCs w:val="20"/>
              </w:rPr>
              <w:t>2405</w:t>
            </w:r>
          </w:p>
        </w:tc>
        <w:tc>
          <w:tcPr>
            <w:tcW w:w="2410" w:type="dxa"/>
            <w:vAlign w:val="center"/>
          </w:tcPr>
          <w:p w14:paraId="1ED8E9C5" w14:textId="77777777" w:rsidR="00C767A4" w:rsidRPr="00AB4C88" w:rsidRDefault="00C767A4" w:rsidP="009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C88">
              <w:rPr>
                <w:rFonts w:ascii="Times New Roman" w:hAnsi="Times New Roman" w:cs="Times New Roman"/>
                <w:sz w:val="20"/>
                <w:szCs w:val="20"/>
              </w:rPr>
              <w:t>2199</w:t>
            </w:r>
          </w:p>
        </w:tc>
        <w:tc>
          <w:tcPr>
            <w:tcW w:w="2318" w:type="dxa"/>
            <w:vAlign w:val="center"/>
          </w:tcPr>
          <w:p w14:paraId="028CDB0D" w14:textId="77777777" w:rsidR="00C767A4" w:rsidRPr="00AB4C88" w:rsidRDefault="00C767A4" w:rsidP="009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C88">
              <w:rPr>
                <w:rFonts w:ascii="Times New Roman" w:hAnsi="Times New Roman" w:cs="Times New Roman"/>
                <w:sz w:val="20"/>
                <w:szCs w:val="20"/>
              </w:rPr>
              <w:t>206</w:t>
            </w:r>
          </w:p>
        </w:tc>
      </w:tr>
      <w:tr w:rsidR="00C767A4" w:rsidRPr="00AB4C88" w14:paraId="27441927" w14:textId="77777777" w:rsidTr="0098154F">
        <w:tc>
          <w:tcPr>
            <w:tcW w:w="2523" w:type="dxa"/>
          </w:tcPr>
          <w:p w14:paraId="7C9176E2" w14:textId="77777777" w:rsidR="00C767A4" w:rsidRPr="00AB4C88" w:rsidRDefault="00C767A4" w:rsidP="00C767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C88">
              <w:rPr>
                <w:rFonts w:ascii="Times New Roman" w:hAnsi="Times New Roman" w:cs="Times New Roman"/>
                <w:sz w:val="20"/>
                <w:szCs w:val="20"/>
              </w:rPr>
              <w:t>|log2(FC)|&gt;1.5&amp;p.adj&lt;0.05</w:t>
            </w:r>
          </w:p>
        </w:tc>
        <w:tc>
          <w:tcPr>
            <w:tcW w:w="1271" w:type="dxa"/>
            <w:vAlign w:val="center"/>
          </w:tcPr>
          <w:p w14:paraId="738AB8B4" w14:textId="77777777" w:rsidR="00C767A4" w:rsidRPr="00AB4C88" w:rsidRDefault="0098154F" w:rsidP="009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C88">
              <w:rPr>
                <w:rFonts w:ascii="Times New Roman" w:hAnsi="Times New Roman" w:cs="Times New Roman"/>
                <w:sz w:val="20"/>
                <w:szCs w:val="20"/>
              </w:rPr>
              <w:t>875</w:t>
            </w:r>
          </w:p>
        </w:tc>
        <w:tc>
          <w:tcPr>
            <w:tcW w:w="2410" w:type="dxa"/>
            <w:vAlign w:val="center"/>
          </w:tcPr>
          <w:p w14:paraId="2BDCD44B" w14:textId="77777777" w:rsidR="00C767A4" w:rsidRPr="00AB4C88" w:rsidRDefault="0098154F" w:rsidP="009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C88">
              <w:rPr>
                <w:rFonts w:ascii="Times New Roman" w:hAnsi="Times New Roman" w:cs="Times New Roman"/>
                <w:sz w:val="20"/>
                <w:szCs w:val="20"/>
              </w:rPr>
              <w:t>828</w:t>
            </w:r>
          </w:p>
        </w:tc>
        <w:tc>
          <w:tcPr>
            <w:tcW w:w="2318" w:type="dxa"/>
            <w:vAlign w:val="center"/>
          </w:tcPr>
          <w:p w14:paraId="51C9014F" w14:textId="77777777" w:rsidR="00C767A4" w:rsidRPr="00AB4C88" w:rsidRDefault="0098154F" w:rsidP="009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C88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</w:tr>
      <w:tr w:rsidR="00C767A4" w:rsidRPr="00AB4C88" w14:paraId="45073822" w14:textId="77777777" w:rsidTr="0098154F">
        <w:tc>
          <w:tcPr>
            <w:tcW w:w="2523" w:type="dxa"/>
          </w:tcPr>
          <w:p w14:paraId="7A85C4C2" w14:textId="77777777" w:rsidR="00C767A4" w:rsidRPr="00AB4C88" w:rsidRDefault="00C767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C88">
              <w:rPr>
                <w:rFonts w:ascii="Times New Roman" w:hAnsi="Times New Roman" w:cs="Times New Roman"/>
                <w:sz w:val="20"/>
                <w:szCs w:val="20"/>
              </w:rPr>
              <w:t xml:space="preserve">|log2(FC)|&gt;2 &amp; </w:t>
            </w:r>
            <w:proofErr w:type="spellStart"/>
            <w:r w:rsidRPr="00AB4C88">
              <w:rPr>
                <w:rFonts w:ascii="Times New Roman" w:hAnsi="Times New Roman" w:cs="Times New Roman"/>
                <w:sz w:val="20"/>
                <w:szCs w:val="20"/>
              </w:rPr>
              <w:t>p.adj</w:t>
            </w:r>
            <w:proofErr w:type="spellEnd"/>
            <w:r w:rsidRPr="00AB4C88">
              <w:rPr>
                <w:rFonts w:ascii="Times New Roman" w:hAnsi="Times New Roman" w:cs="Times New Roman"/>
                <w:sz w:val="20"/>
                <w:szCs w:val="20"/>
              </w:rPr>
              <w:t>&lt;0.05</w:t>
            </w:r>
          </w:p>
        </w:tc>
        <w:tc>
          <w:tcPr>
            <w:tcW w:w="1271" w:type="dxa"/>
            <w:vAlign w:val="center"/>
          </w:tcPr>
          <w:p w14:paraId="78DA2D46" w14:textId="77777777" w:rsidR="00C767A4" w:rsidRPr="00AB4C88" w:rsidRDefault="0098154F" w:rsidP="009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C88">
              <w:rPr>
                <w:rFonts w:ascii="Times New Roman" w:hAnsi="Times New Roman" w:cs="Times New Roman"/>
                <w:sz w:val="20"/>
                <w:szCs w:val="20"/>
              </w:rPr>
              <w:t>303</w:t>
            </w:r>
          </w:p>
        </w:tc>
        <w:tc>
          <w:tcPr>
            <w:tcW w:w="2410" w:type="dxa"/>
            <w:vAlign w:val="center"/>
          </w:tcPr>
          <w:p w14:paraId="6507DEB9" w14:textId="77777777" w:rsidR="00C767A4" w:rsidRPr="00AB4C88" w:rsidRDefault="0098154F" w:rsidP="009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C88">
              <w:rPr>
                <w:rFonts w:ascii="Times New Roman" w:hAnsi="Times New Roman" w:cs="Times New Roman"/>
                <w:sz w:val="20"/>
                <w:szCs w:val="20"/>
              </w:rPr>
              <w:t>290</w:t>
            </w:r>
          </w:p>
        </w:tc>
        <w:tc>
          <w:tcPr>
            <w:tcW w:w="2318" w:type="dxa"/>
            <w:vAlign w:val="center"/>
          </w:tcPr>
          <w:p w14:paraId="79F848A1" w14:textId="77777777" w:rsidR="00C767A4" w:rsidRPr="00AB4C88" w:rsidRDefault="0098154F" w:rsidP="009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C8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</w:tbl>
    <w:p w14:paraId="41013CB4" w14:textId="130EB647" w:rsidR="00C767A4" w:rsidRDefault="00C767A4">
      <w:pPr>
        <w:rPr>
          <w:rFonts w:ascii="Times New Roman" w:hAnsi="Times New Roman" w:cs="Times New Roman"/>
          <w:sz w:val="18"/>
          <w:szCs w:val="18"/>
        </w:rPr>
      </w:pPr>
    </w:p>
    <w:p w14:paraId="367377F8" w14:textId="06CE2516" w:rsidR="00AB4C88" w:rsidRDefault="00AB4C88">
      <w:pPr>
        <w:rPr>
          <w:rFonts w:ascii="Times New Roman" w:hAnsi="Times New Roman" w:cs="Times New Roman"/>
          <w:sz w:val="18"/>
          <w:szCs w:val="18"/>
        </w:rPr>
      </w:pPr>
    </w:p>
    <w:p w14:paraId="2D71751D" w14:textId="77777777" w:rsidR="00AB4C88" w:rsidRPr="00FF1C3E" w:rsidRDefault="00AB4C88">
      <w:pPr>
        <w:rPr>
          <w:rFonts w:ascii="Times New Roman" w:hAnsi="Times New Roman" w:cs="Times New Roman" w:hint="eastAsia"/>
          <w:sz w:val="18"/>
          <w:szCs w:val="18"/>
        </w:rPr>
      </w:pPr>
    </w:p>
    <w:p w14:paraId="672BB493" w14:textId="12BB48D7" w:rsidR="00AB4C88" w:rsidRPr="00AB4C88" w:rsidRDefault="002317B6" w:rsidP="00AB4C88">
      <w:pPr>
        <w:spacing w:afterLines="50" w:after="156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B4C88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="00B441ED" w:rsidRPr="00AB4C88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Pr="00AB4C88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B441ED" w:rsidRPr="00AB4C88">
        <w:rPr>
          <w:rFonts w:ascii="Times New Roman" w:hAnsi="Times New Roman" w:cs="Times New Roman"/>
          <w:b/>
          <w:bCs/>
          <w:sz w:val="24"/>
          <w:szCs w:val="24"/>
        </w:rPr>
        <w:t>2 Summary for GO|KEGG enrichment of DEGs between IGF2BP1 high and low expression group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3"/>
        <w:gridCol w:w="1503"/>
        <w:gridCol w:w="1413"/>
        <w:gridCol w:w="1393"/>
        <w:gridCol w:w="1634"/>
      </w:tblGrid>
      <w:tr w:rsidR="00B441ED" w:rsidRPr="00FF1C3E" w14:paraId="3F6ACC58" w14:textId="77777777" w:rsidTr="00B441ED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14:paraId="19AA8608" w14:textId="77777777" w:rsidR="00B441ED" w:rsidRPr="004577F6" w:rsidRDefault="00B44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7F6">
              <w:rPr>
                <w:rFonts w:ascii="Times New Roman" w:hAnsi="Times New Roman" w:cs="Times New Roman"/>
                <w:sz w:val="20"/>
                <w:szCs w:val="20"/>
              </w:rPr>
              <w:t>Filter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DE4920F" w14:textId="77777777" w:rsidR="00B441ED" w:rsidRPr="004577F6" w:rsidRDefault="00B44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7F6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</w:tcPr>
          <w:p w14:paraId="04C42949" w14:textId="77777777" w:rsidR="00B441ED" w:rsidRPr="004577F6" w:rsidRDefault="00B44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7F6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</w:tcPr>
          <w:p w14:paraId="74709535" w14:textId="77777777" w:rsidR="00B441ED" w:rsidRPr="004577F6" w:rsidRDefault="00B44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7F6">
              <w:rPr>
                <w:rFonts w:ascii="Times New Roman" w:hAnsi="Times New Roman" w:cs="Times New Roman"/>
                <w:sz w:val="20"/>
                <w:szCs w:val="20"/>
              </w:rPr>
              <w:t>MF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</w:tcPr>
          <w:p w14:paraId="1E18FB3B" w14:textId="77777777" w:rsidR="00B441ED" w:rsidRPr="004577F6" w:rsidRDefault="00B44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7F6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</w:tr>
      <w:tr w:rsidR="00B441ED" w:rsidRPr="00FF1C3E" w14:paraId="1F967633" w14:textId="77777777" w:rsidTr="00B441ED">
        <w:tc>
          <w:tcPr>
            <w:tcW w:w="2376" w:type="dxa"/>
            <w:tcBorders>
              <w:top w:val="single" w:sz="4" w:space="0" w:color="auto"/>
            </w:tcBorders>
          </w:tcPr>
          <w:p w14:paraId="7F2E1180" w14:textId="77777777" w:rsidR="00B441ED" w:rsidRPr="004577F6" w:rsidRDefault="00B441ED" w:rsidP="00B44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577F6">
              <w:rPr>
                <w:rFonts w:ascii="Times New Roman" w:hAnsi="Times New Roman" w:cs="Times New Roman"/>
                <w:sz w:val="20"/>
                <w:szCs w:val="20"/>
              </w:rPr>
              <w:t>p.adj</w:t>
            </w:r>
            <w:proofErr w:type="spellEnd"/>
            <w:r w:rsidRPr="004577F6">
              <w:rPr>
                <w:rFonts w:ascii="Times New Roman" w:hAnsi="Times New Roman" w:cs="Times New Roman"/>
                <w:sz w:val="20"/>
                <w:szCs w:val="20"/>
              </w:rPr>
              <w:t>&lt;0.1&amp;qvalue&lt;0.2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25624AEC" w14:textId="77777777" w:rsidR="00B441ED" w:rsidRPr="004577F6" w:rsidRDefault="00B44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7F6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464" w:type="dxa"/>
            <w:tcBorders>
              <w:top w:val="single" w:sz="4" w:space="0" w:color="auto"/>
            </w:tcBorders>
          </w:tcPr>
          <w:p w14:paraId="46E0F71B" w14:textId="77777777" w:rsidR="00B441ED" w:rsidRPr="004577F6" w:rsidRDefault="00B44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7F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41" w:type="dxa"/>
            <w:tcBorders>
              <w:top w:val="single" w:sz="4" w:space="0" w:color="auto"/>
            </w:tcBorders>
          </w:tcPr>
          <w:p w14:paraId="3F74A990" w14:textId="77777777" w:rsidR="00B441ED" w:rsidRPr="004577F6" w:rsidRDefault="00B44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7F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681" w:type="dxa"/>
            <w:tcBorders>
              <w:top w:val="single" w:sz="4" w:space="0" w:color="auto"/>
            </w:tcBorders>
          </w:tcPr>
          <w:p w14:paraId="7999E295" w14:textId="77777777" w:rsidR="00B441ED" w:rsidRPr="004577F6" w:rsidRDefault="00B44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7F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B441ED" w:rsidRPr="00FF1C3E" w14:paraId="04D4AEC5" w14:textId="77777777" w:rsidTr="00B441ED">
        <w:tc>
          <w:tcPr>
            <w:tcW w:w="2376" w:type="dxa"/>
          </w:tcPr>
          <w:p w14:paraId="6A4156F8" w14:textId="77777777" w:rsidR="00B441ED" w:rsidRPr="004577F6" w:rsidRDefault="00B44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577F6">
              <w:rPr>
                <w:rFonts w:ascii="Times New Roman" w:hAnsi="Times New Roman" w:cs="Times New Roman"/>
                <w:sz w:val="20"/>
                <w:szCs w:val="20"/>
              </w:rPr>
              <w:t>p.adj</w:t>
            </w:r>
            <w:proofErr w:type="spellEnd"/>
            <w:r w:rsidRPr="004577F6">
              <w:rPr>
                <w:rFonts w:ascii="Times New Roman" w:hAnsi="Times New Roman" w:cs="Times New Roman"/>
                <w:sz w:val="20"/>
                <w:szCs w:val="20"/>
              </w:rPr>
              <w:t>&lt;0.05&amp;qvalue&lt;0.2</w:t>
            </w:r>
          </w:p>
        </w:tc>
        <w:tc>
          <w:tcPr>
            <w:tcW w:w="1560" w:type="dxa"/>
          </w:tcPr>
          <w:p w14:paraId="67B25D21" w14:textId="77777777" w:rsidR="00B441ED" w:rsidRPr="004577F6" w:rsidRDefault="00B44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7F6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464" w:type="dxa"/>
          </w:tcPr>
          <w:p w14:paraId="40ABB08D" w14:textId="77777777" w:rsidR="00B441ED" w:rsidRPr="004577F6" w:rsidRDefault="00B44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7F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41" w:type="dxa"/>
          </w:tcPr>
          <w:p w14:paraId="15A0EAD7" w14:textId="77777777" w:rsidR="00B441ED" w:rsidRPr="004577F6" w:rsidRDefault="00B44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7F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681" w:type="dxa"/>
          </w:tcPr>
          <w:p w14:paraId="595DF6DF" w14:textId="77777777" w:rsidR="00B441ED" w:rsidRPr="004577F6" w:rsidRDefault="00B44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7F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AB4C88" w:rsidRPr="00FF1C3E" w14:paraId="74D11478" w14:textId="77777777" w:rsidTr="00B441ED">
        <w:tc>
          <w:tcPr>
            <w:tcW w:w="2376" w:type="dxa"/>
          </w:tcPr>
          <w:p w14:paraId="27F91D7D" w14:textId="77777777" w:rsidR="00AB4C88" w:rsidRPr="004577F6" w:rsidRDefault="00AB4C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1AECFBA3" w14:textId="77777777" w:rsidR="00AB4C88" w:rsidRPr="004577F6" w:rsidRDefault="00AB4C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4" w:type="dxa"/>
          </w:tcPr>
          <w:p w14:paraId="107E4AAC" w14:textId="77777777" w:rsidR="00AB4C88" w:rsidRPr="004577F6" w:rsidRDefault="00AB4C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1" w:type="dxa"/>
          </w:tcPr>
          <w:p w14:paraId="580373A3" w14:textId="77777777" w:rsidR="00AB4C88" w:rsidRPr="004577F6" w:rsidRDefault="00AB4C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1" w:type="dxa"/>
          </w:tcPr>
          <w:p w14:paraId="1778152D" w14:textId="77777777" w:rsidR="00AB4C88" w:rsidRPr="004577F6" w:rsidRDefault="00AB4C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E41624D" w14:textId="140B377B" w:rsidR="0098154F" w:rsidRDefault="0098154F">
      <w:pPr>
        <w:rPr>
          <w:rFonts w:ascii="Times New Roman" w:hAnsi="Times New Roman" w:cs="Times New Roman"/>
          <w:sz w:val="18"/>
          <w:szCs w:val="18"/>
        </w:rPr>
      </w:pPr>
    </w:p>
    <w:p w14:paraId="0D5C3524" w14:textId="256F562F" w:rsidR="00AB4C88" w:rsidRDefault="00AB4C88">
      <w:pPr>
        <w:rPr>
          <w:rFonts w:ascii="Times New Roman" w:hAnsi="Times New Roman" w:cs="Times New Roman"/>
          <w:sz w:val="18"/>
          <w:szCs w:val="18"/>
        </w:rPr>
      </w:pPr>
    </w:p>
    <w:p w14:paraId="3B4A1414" w14:textId="23F1164A" w:rsidR="00AB4C88" w:rsidRDefault="00AB4C88">
      <w:pPr>
        <w:rPr>
          <w:rFonts w:ascii="Times New Roman" w:hAnsi="Times New Roman" w:cs="Times New Roman"/>
          <w:sz w:val="18"/>
          <w:szCs w:val="18"/>
        </w:rPr>
      </w:pPr>
    </w:p>
    <w:p w14:paraId="72F0D23F" w14:textId="1BBEB206" w:rsidR="00AB4C88" w:rsidRDefault="00AB4C88">
      <w:pPr>
        <w:rPr>
          <w:rFonts w:ascii="Times New Roman" w:hAnsi="Times New Roman" w:cs="Times New Roman"/>
          <w:sz w:val="18"/>
          <w:szCs w:val="18"/>
        </w:rPr>
      </w:pPr>
    </w:p>
    <w:p w14:paraId="7DC062D2" w14:textId="589C1FE7" w:rsidR="00AB4C88" w:rsidRDefault="00AB4C88">
      <w:pPr>
        <w:rPr>
          <w:rFonts w:ascii="Times New Roman" w:hAnsi="Times New Roman" w:cs="Times New Roman"/>
          <w:sz w:val="18"/>
          <w:szCs w:val="18"/>
        </w:rPr>
      </w:pPr>
    </w:p>
    <w:p w14:paraId="7880C671" w14:textId="7F49E1F8" w:rsidR="00AB4C88" w:rsidRDefault="00AB4C88">
      <w:pPr>
        <w:rPr>
          <w:rFonts w:ascii="Times New Roman" w:hAnsi="Times New Roman" w:cs="Times New Roman"/>
          <w:sz w:val="18"/>
          <w:szCs w:val="18"/>
        </w:rPr>
      </w:pPr>
    </w:p>
    <w:p w14:paraId="506EF049" w14:textId="4B0510D6" w:rsidR="00AB4C88" w:rsidRDefault="00AB4C88">
      <w:pPr>
        <w:rPr>
          <w:rFonts w:ascii="Times New Roman" w:hAnsi="Times New Roman" w:cs="Times New Roman"/>
          <w:sz w:val="18"/>
          <w:szCs w:val="18"/>
        </w:rPr>
      </w:pPr>
    </w:p>
    <w:p w14:paraId="1C63C64C" w14:textId="3ABB224F" w:rsidR="00AB4C88" w:rsidRDefault="00AB4C88">
      <w:pPr>
        <w:rPr>
          <w:rFonts w:ascii="Times New Roman" w:hAnsi="Times New Roman" w:cs="Times New Roman"/>
          <w:sz w:val="18"/>
          <w:szCs w:val="18"/>
        </w:rPr>
      </w:pPr>
    </w:p>
    <w:p w14:paraId="381FFC3A" w14:textId="3E1C1A82" w:rsidR="00AB4C88" w:rsidRDefault="00AB4C88">
      <w:pPr>
        <w:rPr>
          <w:rFonts w:ascii="Times New Roman" w:hAnsi="Times New Roman" w:cs="Times New Roman"/>
          <w:sz w:val="18"/>
          <w:szCs w:val="18"/>
        </w:rPr>
      </w:pPr>
    </w:p>
    <w:p w14:paraId="5731B41C" w14:textId="28D76992" w:rsidR="00AB4C88" w:rsidRDefault="00AB4C88">
      <w:pPr>
        <w:rPr>
          <w:rFonts w:ascii="Times New Roman" w:hAnsi="Times New Roman" w:cs="Times New Roman"/>
          <w:sz w:val="18"/>
          <w:szCs w:val="18"/>
        </w:rPr>
      </w:pPr>
    </w:p>
    <w:p w14:paraId="6AF9BFE2" w14:textId="0A4323A3" w:rsidR="00AB4C88" w:rsidRDefault="00AB4C88">
      <w:pPr>
        <w:rPr>
          <w:rFonts w:ascii="Times New Roman" w:hAnsi="Times New Roman" w:cs="Times New Roman"/>
          <w:sz w:val="18"/>
          <w:szCs w:val="18"/>
        </w:rPr>
      </w:pPr>
    </w:p>
    <w:p w14:paraId="4CBAD24C" w14:textId="36227C49" w:rsidR="00AB4C88" w:rsidRDefault="00AB4C88">
      <w:pPr>
        <w:rPr>
          <w:rFonts w:ascii="Times New Roman" w:hAnsi="Times New Roman" w:cs="Times New Roman"/>
          <w:sz w:val="18"/>
          <w:szCs w:val="18"/>
        </w:rPr>
      </w:pPr>
    </w:p>
    <w:p w14:paraId="6406CBB8" w14:textId="73C22B75" w:rsidR="00AB4C88" w:rsidRDefault="00AB4C88">
      <w:pPr>
        <w:rPr>
          <w:rFonts w:ascii="Times New Roman" w:hAnsi="Times New Roman" w:cs="Times New Roman"/>
          <w:sz w:val="18"/>
          <w:szCs w:val="18"/>
        </w:rPr>
      </w:pPr>
    </w:p>
    <w:p w14:paraId="7B0A0AA1" w14:textId="4B46CEAE" w:rsidR="00AB4C88" w:rsidRDefault="00AB4C88">
      <w:pPr>
        <w:rPr>
          <w:rFonts w:ascii="Times New Roman" w:hAnsi="Times New Roman" w:cs="Times New Roman"/>
          <w:sz w:val="18"/>
          <w:szCs w:val="18"/>
        </w:rPr>
      </w:pPr>
    </w:p>
    <w:p w14:paraId="7673BD5A" w14:textId="51342539" w:rsidR="00AB4C88" w:rsidRDefault="00AB4C88">
      <w:pPr>
        <w:rPr>
          <w:rFonts w:ascii="Times New Roman" w:hAnsi="Times New Roman" w:cs="Times New Roman"/>
          <w:sz w:val="18"/>
          <w:szCs w:val="18"/>
        </w:rPr>
      </w:pPr>
    </w:p>
    <w:p w14:paraId="5884DB8A" w14:textId="7BE7232F" w:rsidR="00AB4C88" w:rsidRDefault="00AB4C88">
      <w:pPr>
        <w:rPr>
          <w:rFonts w:ascii="Times New Roman" w:hAnsi="Times New Roman" w:cs="Times New Roman"/>
          <w:sz w:val="18"/>
          <w:szCs w:val="18"/>
        </w:rPr>
      </w:pPr>
    </w:p>
    <w:p w14:paraId="6D3DAB0C" w14:textId="71D7D7A1" w:rsidR="00AB4C88" w:rsidRDefault="00AB4C88">
      <w:pPr>
        <w:rPr>
          <w:rFonts w:ascii="Times New Roman" w:hAnsi="Times New Roman" w:cs="Times New Roman"/>
          <w:sz w:val="18"/>
          <w:szCs w:val="18"/>
        </w:rPr>
      </w:pPr>
    </w:p>
    <w:p w14:paraId="00782777" w14:textId="1C8EA9F8" w:rsidR="00AB4C88" w:rsidRDefault="00AB4C88">
      <w:pPr>
        <w:rPr>
          <w:rFonts w:ascii="Times New Roman" w:hAnsi="Times New Roman" w:cs="Times New Roman"/>
          <w:sz w:val="18"/>
          <w:szCs w:val="18"/>
        </w:rPr>
      </w:pPr>
    </w:p>
    <w:p w14:paraId="281B493E" w14:textId="39D58CB4" w:rsidR="00AB4C88" w:rsidRDefault="00AB4C88">
      <w:pPr>
        <w:rPr>
          <w:rFonts w:ascii="Times New Roman" w:hAnsi="Times New Roman" w:cs="Times New Roman"/>
          <w:sz w:val="18"/>
          <w:szCs w:val="18"/>
        </w:rPr>
      </w:pPr>
    </w:p>
    <w:p w14:paraId="5083A7EC" w14:textId="65CDF8AD" w:rsidR="00AB4C88" w:rsidRDefault="00AB4C88">
      <w:pPr>
        <w:rPr>
          <w:rFonts w:ascii="Times New Roman" w:hAnsi="Times New Roman" w:cs="Times New Roman"/>
          <w:sz w:val="18"/>
          <w:szCs w:val="18"/>
        </w:rPr>
      </w:pPr>
    </w:p>
    <w:p w14:paraId="29C9ECED" w14:textId="4292FF0A" w:rsidR="00AB4C88" w:rsidRDefault="00AB4C88">
      <w:pPr>
        <w:rPr>
          <w:rFonts w:ascii="Times New Roman" w:hAnsi="Times New Roman" w:cs="Times New Roman"/>
          <w:sz w:val="18"/>
          <w:szCs w:val="18"/>
        </w:rPr>
      </w:pPr>
    </w:p>
    <w:p w14:paraId="1C4EEC4A" w14:textId="1ACB9B91" w:rsidR="00AB4C88" w:rsidRDefault="00AB4C88">
      <w:pPr>
        <w:rPr>
          <w:rFonts w:ascii="Times New Roman" w:hAnsi="Times New Roman" w:cs="Times New Roman"/>
          <w:sz w:val="18"/>
          <w:szCs w:val="18"/>
        </w:rPr>
      </w:pPr>
    </w:p>
    <w:p w14:paraId="101BC47F" w14:textId="144E062B" w:rsidR="00AB4C88" w:rsidRDefault="00AB4C88">
      <w:pPr>
        <w:rPr>
          <w:rFonts w:ascii="Times New Roman" w:hAnsi="Times New Roman" w:cs="Times New Roman"/>
          <w:sz w:val="18"/>
          <w:szCs w:val="18"/>
        </w:rPr>
      </w:pPr>
    </w:p>
    <w:p w14:paraId="104F64C8" w14:textId="50DA193B" w:rsidR="00AB4C88" w:rsidRDefault="00AB4C88">
      <w:pPr>
        <w:rPr>
          <w:rFonts w:ascii="Times New Roman" w:hAnsi="Times New Roman" w:cs="Times New Roman"/>
          <w:sz w:val="18"/>
          <w:szCs w:val="18"/>
        </w:rPr>
      </w:pPr>
    </w:p>
    <w:p w14:paraId="5A06DEB3" w14:textId="549A52F1" w:rsidR="00AB4C88" w:rsidRDefault="00AB4C88">
      <w:pPr>
        <w:rPr>
          <w:rFonts w:ascii="Times New Roman" w:hAnsi="Times New Roman" w:cs="Times New Roman"/>
          <w:sz w:val="18"/>
          <w:szCs w:val="18"/>
        </w:rPr>
      </w:pPr>
    </w:p>
    <w:p w14:paraId="5D6520A7" w14:textId="77777777" w:rsidR="008C219A" w:rsidRPr="004577F6" w:rsidRDefault="002317B6" w:rsidP="004577F6">
      <w:pPr>
        <w:spacing w:afterLines="50" w:after="156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577F6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</w:t>
      </w:r>
      <w:r w:rsidR="008C219A" w:rsidRPr="004577F6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Pr="004577F6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8C219A" w:rsidRPr="004577F6">
        <w:rPr>
          <w:rFonts w:ascii="Times New Roman" w:hAnsi="Times New Roman" w:cs="Times New Roman"/>
          <w:b/>
          <w:bCs/>
          <w:sz w:val="24"/>
          <w:szCs w:val="24"/>
        </w:rPr>
        <w:t>3 TOP Terms in GO|KEGG enrichment of DEGs between IGF2BP1 high and low expression groups</w:t>
      </w:r>
    </w:p>
    <w:tbl>
      <w:tblPr>
        <w:tblW w:w="8505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08"/>
        <w:gridCol w:w="100"/>
        <w:gridCol w:w="1228"/>
        <w:gridCol w:w="1502"/>
        <w:gridCol w:w="1092"/>
        <w:gridCol w:w="99"/>
        <w:gridCol w:w="995"/>
        <w:gridCol w:w="221"/>
        <w:gridCol w:w="859"/>
        <w:gridCol w:w="221"/>
        <w:gridCol w:w="859"/>
        <w:gridCol w:w="221"/>
      </w:tblGrid>
      <w:tr w:rsidR="008C219A" w:rsidRPr="00FF1C3E" w14:paraId="18B073E0" w14:textId="77777777" w:rsidTr="004577F6">
        <w:trPr>
          <w:gridAfter w:val="1"/>
          <w:wAfter w:w="229" w:type="dxa"/>
          <w:trHeight w:val="577"/>
          <w:jc w:val="center"/>
        </w:trPr>
        <w:tc>
          <w:tcPr>
            <w:tcW w:w="125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BA28A1A" w14:textId="77777777" w:rsidR="008C219A" w:rsidRPr="00FF1C3E" w:rsidRDefault="008C219A">
            <w:pPr>
              <w:autoSpaceDE w:val="0"/>
              <w:autoSpaceDN w:val="0"/>
              <w:adjustRightInd w:val="0"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C3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TOLOGY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598BC57" w14:textId="77777777" w:rsidR="008C219A" w:rsidRPr="00FF1C3E" w:rsidRDefault="008C219A">
            <w:pPr>
              <w:autoSpaceDE w:val="0"/>
              <w:autoSpaceDN w:val="0"/>
              <w:adjustRightInd w:val="0"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C3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F7E5EF2" w14:textId="77777777" w:rsidR="008C219A" w:rsidRPr="00FF1C3E" w:rsidRDefault="008C219A">
            <w:pPr>
              <w:autoSpaceDE w:val="0"/>
              <w:autoSpaceDN w:val="0"/>
              <w:adjustRightInd w:val="0"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FF1C3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scription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E0D682B" w14:textId="77777777" w:rsidR="008C219A" w:rsidRPr="00FF1C3E" w:rsidRDefault="008C219A">
            <w:pPr>
              <w:autoSpaceDE w:val="0"/>
              <w:autoSpaceDN w:val="0"/>
              <w:adjustRightInd w:val="0"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proofErr w:type="spellStart"/>
            <w:r w:rsidRPr="00FF1C3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neRatio</w:t>
            </w:r>
            <w:proofErr w:type="spellEnd"/>
          </w:p>
        </w:tc>
        <w:tc>
          <w:tcPr>
            <w:tcW w:w="113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3621602" w14:textId="77777777" w:rsidR="008C219A" w:rsidRPr="00FF1C3E" w:rsidRDefault="008C219A">
            <w:pPr>
              <w:autoSpaceDE w:val="0"/>
              <w:autoSpaceDN w:val="0"/>
              <w:adjustRightInd w:val="0"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proofErr w:type="spellStart"/>
            <w:r w:rsidRPr="00FF1C3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Ratio</w:t>
            </w:r>
            <w:proofErr w:type="spellEnd"/>
          </w:p>
        </w:tc>
        <w:tc>
          <w:tcPr>
            <w:tcW w:w="112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4F32324" w14:textId="77777777" w:rsidR="008C219A" w:rsidRPr="00FF1C3E" w:rsidRDefault="008C219A">
            <w:pPr>
              <w:autoSpaceDE w:val="0"/>
              <w:autoSpaceDN w:val="0"/>
              <w:adjustRightInd w:val="0"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proofErr w:type="spellStart"/>
            <w:proofErr w:type="gramStart"/>
            <w:r w:rsidRPr="00FF1C3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.adjust</w:t>
            </w:r>
            <w:proofErr w:type="spellEnd"/>
            <w:proofErr w:type="gramEnd"/>
          </w:p>
        </w:tc>
        <w:tc>
          <w:tcPr>
            <w:tcW w:w="112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E9802CE" w14:textId="77777777" w:rsidR="008C219A" w:rsidRPr="00FF1C3E" w:rsidRDefault="008C219A">
            <w:pPr>
              <w:autoSpaceDE w:val="0"/>
              <w:autoSpaceDN w:val="0"/>
              <w:adjustRightInd w:val="0"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proofErr w:type="spellStart"/>
            <w:r w:rsidRPr="00FF1C3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value</w:t>
            </w:r>
            <w:proofErr w:type="spellEnd"/>
          </w:p>
        </w:tc>
      </w:tr>
      <w:tr w:rsidR="008C219A" w:rsidRPr="00FF1C3E" w14:paraId="4BF0B635" w14:textId="77777777" w:rsidTr="004577F6">
        <w:trPr>
          <w:gridAfter w:val="1"/>
          <w:wAfter w:w="229" w:type="dxa"/>
          <w:trHeight w:val="544"/>
          <w:jc w:val="center"/>
        </w:trPr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5A2673" w14:textId="77777777" w:rsidR="008C219A" w:rsidRPr="00FF1C3E" w:rsidRDefault="008C219A">
            <w:pPr>
              <w:autoSpaceDE w:val="0"/>
              <w:autoSpaceDN w:val="0"/>
              <w:adjustRightInd w:val="0"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C3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81EDF5" w14:textId="77777777" w:rsidR="008C219A" w:rsidRPr="00FF1C3E" w:rsidRDefault="008C219A">
            <w:pPr>
              <w:autoSpaceDE w:val="0"/>
              <w:autoSpaceDN w:val="0"/>
              <w:adjustRightInd w:val="0"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C3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:00702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92A43A" w14:textId="77777777" w:rsidR="008C219A" w:rsidRPr="00FF1C3E" w:rsidRDefault="008C219A">
            <w:pPr>
              <w:autoSpaceDE w:val="0"/>
              <w:autoSpaceDN w:val="0"/>
              <w:adjustRightInd w:val="0"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FF1C3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rnific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B2FED8" w14:textId="77777777" w:rsidR="008C219A" w:rsidRPr="00FF1C3E" w:rsidRDefault="008C219A">
            <w:pPr>
              <w:autoSpaceDE w:val="0"/>
              <w:autoSpaceDN w:val="0"/>
              <w:adjustRightInd w:val="0"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FF1C3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/84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E759AC" w14:textId="77777777" w:rsidR="008C219A" w:rsidRPr="00FF1C3E" w:rsidRDefault="008C219A">
            <w:pPr>
              <w:autoSpaceDE w:val="0"/>
              <w:autoSpaceDN w:val="0"/>
              <w:adjustRightInd w:val="0"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FF1C3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2/18670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67D91E" w14:textId="77777777" w:rsidR="008C219A" w:rsidRPr="00FF1C3E" w:rsidRDefault="008C219A">
            <w:pPr>
              <w:autoSpaceDE w:val="0"/>
              <w:autoSpaceDN w:val="0"/>
              <w:adjustRightInd w:val="0"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FF1C3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4e-10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010385" w14:textId="77777777" w:rsidR="008C219A" w:rsidRPr="00FF1C3E" w:rsidRDefault="008C219A">
            <w:pPr>
              <w:autoSpaceDE w:val="0"/>
              <w:autoSpaceDN w:val="0"/>
              <w:adjustRightInd w:val="0"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FF1C3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85e-11</w:t>
            </w:r>
          </w:p>
        </w:tc>
      </w:tr>
      <w:tr w:rsidR="008C219A" w:rsidRPr="00FF1C3E" w14:paraId="2AAA71CE" w14:textId="77777777" w:rsidTr="004577F6">
        <w:trPr>
          <w:gridAfter w:val="1"/>
          <w:wAfter w:w="229" w:type="dxa"/>
          <w:trHeight w:val="544"/>
          <w:jc w:val="center"/>
        </w:trPr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8AE9E1" w14:textId="77777777" w:rsidR="008C219A" w:rsidRPr="00FF1C3E" w:rsidRDefault="008C219A">
            <w:pPr>
              <w:autoSpaceDE w:val="0"/>
              <w:autoSpaceDN w:val="0"/>
              <w:adjustRightInd w:val="0"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FF1C3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3B3DFF" w14:textId="77777777" w:rsidR="008C219A" w:rsidRPr="00FF1C3E" w:rsidRDefault="008C219A">
            <w:pPr>
              <w:autoSpaceDE w:val="0"/>
              <w:autoSpaceDN w:val="0"/>
              <w:adjustRightInd w:val="0"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FF1C3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:00314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C630CA" w14:textId="77777777" w:rsidR="008C219A" w:rsidRPr="00FF1C3E" w:rsidRDefault="008C219A">
            <w:pPr>
              <w:autoSpaceDE w:val="0"/>
              <w:autoSpaceDN w:val="0"/>
              <w:adjustRightInd w:val="0"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FF1C3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eratiniz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4A5DFE" w14:textId="77777777" w:rsidR="008C219A" w:rsidRPr="00FF1C3E" w:rsidRDefault="008C219A">
            <w:pPr>
              <w:autoSpaceDE w:val="0"/>
              <w:autoSpaceDN w:val="0"/>
              <w:adjustRightInd w:val="0"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FF1C3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/84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04C458" w14:textId="77777777" w:rsidR="008C219A" w:rsidRPr="00FF1C3E" w:rsidRDefault="008C219A">
            <w:pPr>
              <w:autoSpaceDE w:val="0"/>
              <w:autoSpaceDN w:val="0"/>
              <w:adjustRightInd w:val="0"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FF1C3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4/18670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ED5376" w14:textId="77777777" w:rsidR="008C219A" w:rsidRPr="00FF1C3E" w:rsidRDefault="008C219A">
            <w:pPr>
              <w:autoSpaceDE w:val="0"/>
              <w:autoSpaceDN w:val="0"/>
              <w:adjustRightInd w:val="0"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FF1C3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4e-07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A7BA7F" w14:textId="77777777" w:rsidR="008C219A" w:rsidRPr="00FF1C3E" w:rsidRDefault="008C219A">
            <w:pPr>
              <w:autoSpaceDE w:val="0"/>
              <w:autoSpaceDN w:val="0"/>
              <w:adjustRightInd w:val="0"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FF1C3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6e-07</w:t>
            </w:r>
          </w:p>
        </w:tc>
      </w:tr>
      <w:tr w:rsidR="008C219A" w:rsidRPr="00FF1C3E" w14:paraId="6A7C9C83" w14:textId="77777777" w:rsidTr="004577F6">
        <w:trPr>
          <w:gridAfter w:val="1"/>
          <w:wAfter w:w="229" w:type="dxa"/>
          <w:trHeight w:val="580"/>
          <w:jc w:val="center"/>
        </w:trPr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DCB33E" w14:textId="77777777" w:rsidR="008C219A" w:rsidRPr="00FF1C3E" w:rsidRDefault="008C219A">
            <w:pPr>
              <w:autoSpaceDE w:val="0"/>
              <w:autoSpaceDN w:val="0"/>
              <w:adjustRightInd w:val="0"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FF1C3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D52F56" w14:textId="77777777" w:rsidR="008C219A" w:rsidRPr="00FF1C3E" w:rsidRDefault="008C219A">
            <w:pPr>
              <w:autoSpaceDE w:val="0"/>
              <w:autoSpaceDN w:val="0"/>
              <w:adjustRightInd w:val="0"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FF1C3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:00302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85B99A" w14:textId="77777777" w:rsidR="008C219A" w:rsidRPr="00FF1C3E" w:rsidRDefault="008C219A">
            <w:pPr>
              <w:autoSpaceDE w:val="0"/>
              <w:autoSpaceDN w:val="0"/>
              <w:adjustRightInd w:val="0"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FF1C3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eratinocyte differenti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2E2E19" w14:textId="77777777" w:rsidR="008C219A" w:rsidRPr="00FF1C3E" w:rsidRDefault="008C219A">
            <w:pPr>
              <w:autoSpaceDE w:val="0"/>
              <w:autoSpaceDN w:val="0"/>
              <w:adjustRightInd w:val="0"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FF1C3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/84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AB572A" w14:textId="77777777" w:rsidR="008C219A" w:rsidRPr="00FF1C3E" w:rsidRDefault="008C219A">
            <w:pPr>
              <w:autoSpaceDE w:val="0"/>
              <w:autoSpaceDN w:val="0"/>
              <w:adjustRightInd w:val="0"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FF1C3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5/18670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3BB72E" w14:textId="77777777" w:rsidR="008C219A" w:rsidRPr="00FF1C3E" w:rsidRDefault="008C219A">
            <w:pPr>
              <w:autoSpaceDE w:val="0"/>
              <w:autoSpaceDN w:val="0"/>
              <w:adjustRightInd w:val="0"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FF1C3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27e-06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EF4024" w14:textId="77777777" w:rsidR="008C219A" w:rsidRPr="00FF1C3E" w:rsidRDefault="008C219A">
            <w:pPr>
              <w:autoSpaceDE w:val="0"/>
              <w:autoSpaceDN w:val="0"/>
              <w:adjustRightInd w:val="0"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FF1C3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63e-06</w:t>
            </w:r>
          </w:p>
        </w:tc>
      </w:tr>
      <w:tr w:rsidR="008C219A" w:rsidRPr="00FF1C3E" w14:paraId="3395CA35" w14:textId="77777777" w:rsidTr="004577F6">
        <w:trPr>
          <w:gridAfter w:val="1"/>
          <w:wAfter w:w="229" w:type="dxa"/>
          <w:trHeight w:val="577"/>
          <w:jc w:val="center"/>
        </w:trPr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8D3C1C" w14:textId="77777777" w:rsidR="008C219A" w:rsidRPr="00FF1C3E" w:rsidRDefault="008C219A">
            <w:pPr>
              <w:autoSpaceDE w:val="0"/>
              <w:autoSpaceDN w:val="0"/>
              <w:adjustRightInd w:val="0"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FF1C3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47D4F0" w14:textId="77777777" w:rsidR="008C219A" w:rsidRPr="00FF1C3E" w:rsidRDefault="008C219A">
            <w:pPr>
              <w:autoSpaceDE w:val="0"/>
              <w:autoSpaceDN w:val="0"/>
              <w:adjustRightInd w:val="0"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FF1C3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:00099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C0E210" w14:textId="77777777" w:rsidR="008C219A" w:rsidRPr="00FF1C3E" w:rsidRDefault="008C219A">
            <w:pPr>
              <w:autoSpaceDE w:val="0"/>
              <w:autoSpaceDN w:val="0"/>
              <w:adjustRightInd w:val="0"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FF1C3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pidermal cell differenti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AD68B6" w14:textId="77777777" w:rsidR="008C219A" w:rsidRPr="00FF1C3E" w:rsidRDefault="008C219A">
            <w:pPr>
              <w:autoSpaceDE w:val="0"/>
              <w:autoSpaceDN w:val="0"/>
              <w:adjustRightInd w:val="0"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FF1C3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/84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96F359" w14:textId="77777777" w:rsidR="008C219A" w:rsidRPr="00FF1C3E" w:rsidRDefault="008C219A">
            <w:pPr>
              <w:autoSpaceDE w:val="0"/>
              <w:autoSpaceDN w:val="0"/>
              <w:adjustRightInd w:val="0"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FF1C3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8/18670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026004" w14:textId="77777777" w:rsidR="008C219A" w:rsidRPr="00FF1C3E" w:rsidRDefault="008C219A">
            <w:pPr>
              <w:autoSpaceDE w:val="0"/>
              <w:autoSpaceDN w:val="0"/>
              <w:adjustRightInd w:val="0"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FF1C3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7e-05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2A6C9E" w14:textId="77777777" w:rsidR="008C219A" w:rsidRPr="00FF1C3E" w:rsidRDefault="008C219A">
            <w:pPr>
              <w:autoSpaceDE w:val="0"/>
              <w:autoSpaceDN w:val="0"/>
              <w:adjustRightInd w:val="0"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FF1C3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9e-05</w:t>
            </w:r>
          </w:p>
        </w:tc>
      </w:tr>
      <w:tr w:rsidR="008C219A" w:rsidRPr="00FF1C3E" w14:paraId="58EA80FC" w14:textId="77777777" w:rsidTr="004577F6">
        <w:trPr>
          <w:gridAfter w:val="1"/>
          <w:wAfter w:w="229" w:type="dxa"/>
          <w:trHeight w:val="577"/>
          <w:jc w:val="center"/>
        </w:trPr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7B20CF" w14:textId="77777777" w:rsidR="008C219A" w:rsidRPr="00FF1C3E" w:rsidRDefault="008C219A">
            <w:pPr>
              <w:autoSpaceDE w:val="0"/>
              <w:autoSpaceDN w:val="0"/>
              <w:adjustRightInd w:val="0"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FF1C3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A65899" w14:textId="77777777" w:rsidR="008C219A" w:rsidRPr="00FF1C3E" w:rsidRDefault="008C219A">
            <w:pPr>
              <w:autoSpaceDE w:val="0"/>
              <w:autoSpaceDN w:val="0"/>
              <w:adjustRightInd w:val="0"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FF1C3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:00526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A1D6A6" w14:textId="77777777" w:rsidR="008C219A" w:rsidRPr="00FF1C3E" w:rsidRDefault="008C219A">
            <w:pPr>
              <w:autoSpaceDE w:val="0"/>
              <w:autoSpaceDN w:val="0"/>
              <w:adjustRightInd w:val="0"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FF1C3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enobiotic glucuronid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B47BD1" w14:textId="77777777" w:rsidR="008C219A" w:rsidRPr="00FF1C3E" w:rsidRDefault="008C219A">
            <w:pPr>
              <w:autoSpaceDE w:val="0"/>
              <w:autoSpaceDN w:val="0"/>
              <w:adjustRightInd w:val="0"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FF1C3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/84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FECEC7" w14:textId="77777777" w:rsidR="008C219A" w:rsidRPr="00FF1C3E" w:rsidRDefault="008C219A">
            <w:pPr>
              <w:autoSpaceDE w:val="0"/>
              <w:autoSpaceDN w:val="0"/>
              <w:adjustRightInd w:val="0"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FF1C3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/18670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4F7792" w14:textId="77777777" w:rsidR="008C219A" w:rsidRPr="00FF1C3E" w:rsidRDefault="008C219A">
            <w:pPr>
              <w:autoSpaceDE w:val="0"/>
              <w:autoSpaceDN w:val="0"/>
              <w:adjustRightInd w:val="0"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FF1C3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3e-05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AAD641" w14:textId="77777777" w:rsidR="008C219A" w:rsidRPr="00FF1C3E" w:rsidRDefault="008C219A">
            <w:pPr>
              <w:autoSpaceDE w:val="0"/>
              <w:autoSpaceDN w:val="0"/>
              <w:adjustRightInd w:val="0"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FF1C3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2e-05</w:t>
            </w:r>
          </w:p>
        </w:tc>
      </w:tr>
      <w:tr w:rsidR="008C219A" w:rsidRPr="00FF1C3E" w14:paraId="591E2D4A" w14:textId="77777777" w:rsidTr="004577F6">
        <w:trPr>
          <w:gridAfter w:val="1"/>
          <w:wAfter w:w="229" w:type="dxa"/>
          <w:trHeight w:val="577"/>
          <w:jc w:val="center"/>
        </w:trPr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6329AD" w14:textId="77777777" w:rsidR="008C219A" w:rsidRPr="00FF1C3E" w:rsidRDefault="008C219A">
            <w:pPr>
              <w:autoSpaceDE w:val="0"/>
              <w:autoSpaceDN w:val="0"/>
              <w:adjustRightInd w:val="0"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FF1C3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429B6D" w14:textId="77777777" w:rsidR="008C219A" w:rsidRPr="00FF1C3E" w:rsidRDefault="008C219A">
            <w:pPr>
              <w:autoSpaceDE w:val="0"/>
              <w:autoSpaceDN w:val="0"/>
              <w:adjustRightInd w:val="0"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FF1C3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:00015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518CAD" w14:textId="77777777" w:rsidR="008C219A" w:rsidRPr="00FF1C3E" w:rsidRDefault="008C219A">
            <w:pPr>
              <w:autoSpaceDE w:val="0"/>
              <w:autoSpaceDN w:val="0"/>
              <w:adjustRightInd w:val="0"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FF1C3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rnified envelo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8E87DD" w14:textId="77777777" w:rsidR="008C219A" w:rsidRPr="00FF1C3E" w:rsidRDefault="008C219A">
            <w:pPr>
              <w:autoSpaceDE w:val="0"/>
              <w:autoSpaceDN w:val="0"/>
              <w:adjustRightInd w:val="0"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FF1C3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/85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FEF9E9" w14:textId="77777777" w:rsidR="008C219A" w:rsidRPr="00FF1C3E" w:rsidRDefault="008C219A">
            <w:pPr>
              <w:autoSpaceDE w:val="0"/>
              <w:autoSpaceDN w:val="0"/>
              <w:adjustRightInd w:val="0"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FF1C3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/19717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C63297" w14:textId="77777777" w:rsidR="008C219A" w:rsidRPr="00FF1C3E" w:rsidRDefault="008C219A">
            <w:pPr>
              <w:autoSpaceDE w:val="0"/>
              <w:autoSpaceDN w:val="0"/>
              <w:adjustRightInd w:val="0"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FF1C3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9e-06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8FA79E" w14:textId="77777777" w:rsidR="008C219A" w:rsidRPr="00FF1C3E" w:rsidRDefault="008C219A">
            <w:pPr>
              <w:autoSpaceDE w:val="0"/>
              <w:autoSpaceDN w:val="0"/>
              <w:adjustRightInd w:val="0"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FF1C3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3e-06</w:t>
            </w:r>
          </w:p>
        </w:tc>
      </w:tr>
      <w:tr w:rsidR="008C219A" w:rsidRPr="00FF1C3E" w14:paraId="3D5D22CD" w14:textId="77777777" w:rsidTr="004577F6">
        <w:trPr>
          <w:gridAfter w:val="1"/>
          <w:wAfter w:w="229" w:type="dxa"/>
          <w:trHeight w:val="544"/>
          <w:jc w:val="center"/>
        </w:trPr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BC685D" w14:textId="77777777" w:rsidR="008C219A" w:rsidRPr="00FF1C3E" w:rsidRDefault="008C219A">
            <w:pPr>
              <w:autoSpaceDE w:val="0"/>
              <w:autoSpaceDN w:val="0"/>
              <w:adjustRightInd w:val="0"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FF1C3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FCBAFC" w14:textId="77777777" w:rsidR="008C219A" w:rsidRPr="00FF1C3E" w:rsidRDefault="008C219A">
            <w:pPr>
              <w:autoSpaceDE w:val="0"/>
              <w:autoSpaceDN w:val="0"/>
              <w:adjustRightInd w:val="0"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FF1C3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:00450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9E317D" w14:textId="77777777" w:rsidR="008C219A" w:rsidRPr="00FF1C3E" w:rsidRDefault="008C219A">
            <w:pPr>
              <w:autoSpaceDE w:val="0"/>
              <w:autoSpaceDN w:val="0"/>
              <w:adjustRightInd w:val="0"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FF1C3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eratin fila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DD3703" w14:textId="77777777" w:rsidR="008C219A" w:rsidRPr="00FF1C3E" w:rsidRDefault="008C219A">
            <w:pPr>
              <w:autoSpaceDE w:val="0"/>
              <w:autoSpaceDN w:val="0"/>
              <w:adjustRightInd w:val="0"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FF1C3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/85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946D8A" w14:textId="77777777" w:rsidR="008C219A" w:rsidRPr="00FF1C3E" w:rsidRDefault="008C219A">
            <w:pPr>
              <w:autoSpaceDE w:val="0"/>
              <w:autoSpaceDN w:val="0"/>
              <w:adjustRightInd w:val="0"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FF1C3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/19717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3B4649" w14:textId="77777777" w:rsidR="008C219A" w:rsidRPr="00FF1C3E" w:rsidRDefault="008C219A">
            <w:pPr>
              <w:autoSpaceDE w:val="0"/>
              <w:autoSpaceDN w:val="0"/>
              <w:adjustRightInd w:val="0"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FF1C3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7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0441CE" w14:textId="77777777" w:rsidR="008C219A" w:rsidRPr="00FF1C3E" w:rsidRDefault="008C219A">
            <w:pPr>
              <w:autoSpaceDE w:val="0"/>
              <w:autoSpaceDN w:val="0"/>
              <w:adjustRightInd w:val="0"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FF1C3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5</w:t>
            </w:r>
          </w:p>
        </w:tc>
      </w:tr>
      <w:tr w:rsidR="008C219A" w:rsidRPr="00FF1C3E" w14:paraId="520D8764" w14:textId="77777777" w:rsidTr="004577F6">
        <w:trPr>
          <w:gridAfter w:val="1"/>
          <w:wAfter w:w="229" w:type="dxa"/>
          <w:trHeight w:val="544"/>
          <w:jc w:val="center"/>
        </w:trPr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0CD755" w14:textId="77777777" w:rsidR="008C219A" w:rsidRPr="00FF1C3E" w:rsidRDefault="008C219A">
            <w:pPr>
              <w:autoSpaceDE w:val="0"/>
              <w:autoSpaceDN w:val="0"/>
              <w:adjustRightInd w:val="0"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FF1C3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ADAEF2" w14:textId="77777777" w:rsidR="008C219A" w:rsidRPr="00FF1C3E" w:rsidRDefault="008C219A">
            <w:pPr>
              <w:autoSpaceDE w:val="0"/>
              <w:autoSpaceDN w:val="0"/>
              <w:adjustRightInd w:val="0"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FF1C3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:00058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1D564C" w14:textId="77777777" w:rsidR="008C219A" w:rsidRPr="00FF1C3E" w:rsidRDefault="008C219A">
            <w:pPr>
              <w:autoSpaceDE w:val="0"/>
              <w:autoSpaceDN w:val="0"/>
              <w:adjustRightInd w:val="0"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FF1C3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ermediate fila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84A063" w14:textId="77777777" w:rsidR="008C219A" w:rsidRPr="00FF1C3E" w:rsidRDefault="008C219A">
            <w:pPr>
              <w:autoSpaceDE w:val="0"/>
              <w:autoSpaceDN w:val="0"/>
              <w:adjustRightInd w:val="0"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FF1C3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/85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09DCB1" w14:textId="77777777" w:rsidR="008C219A" w:rsidRPr="00FF1C3E" w:rsidRDefault="008C219A">
            <w:pPr>
              <w:autoSpaceDE w:val="0"/>
              <w:autoSpaceDN w:val="0"/>
              <w:adjustRightInd w:val="0"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FF1C3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4/19717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644D56" w14:textId="77777777" w:rsidR="008C219A" w:rsidRPr="00FF1C3E" w:rsidRDefault="008C219A">
            <w:pPr>
              <w:autoSpaceDE w:val="0"/>
              <w:autoSpaceDN w:val="0"/>
              <w:adjustRightInd w:val="0"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FF1C3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75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F7D0AF" w14:textId="77777777" w:rsidR="008C219A" w:rsidRPr="00FF1C3E" w:rsidRDefault="008C219A">
            <w:pPr>
              <w:autoSpaceDE w:val="0"/>
              <w:autoSpaceDN w:val="0"/>
              <w:adjustRightInd w:val="0"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FF1C3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72</w:t>
            </w:r>
          </w:p>
        </w:tc>
      </w:tr>
      <w:tr w:rsidR="008C219A" w:rsidRPr="00FF1C3E" w14:paraId="55EA6EC6" w14:textId="77777777" w:rsidTr="004577F6">
        <w:trPr>
          <w:gridAfter w:val="1"/>
          <w:wAfter w:w="229" w:type="dxa"/>
          <w:trHeight w:val="580"/>
          <w:jc w:val="center"/>
        </w:trPr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0FDB8C" w14:textId="77777777" w:rsidR="008C219A" w:rsidRPr="00FF1C3E" w:rsidRDefault="008C219A">
            <w:pPr>
              <w:autoSpaceDE w:val="0"/>
              <w:autoSpaceDN w:val="0"/>
              <w:adjustRightInd w:val="0"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FF1C3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6669FE" w14:textId="77777777" w:rsidR="008C219A" w:rsidRPr="00FF1C3E" w:rsidRDefault="008C219A">
            <w:pPr>
              <w:autoSpaceDE w:val="0"/>
              <w:autoSpaceDN w:val="0"/>
              <w:adjustRightInd w:val="0"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FF1C3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:00150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FD10E8" w14:textId="77777777" w:rsidR="008C219A" w:rsidRPr="00FF1C3E" w:rsidRDefault="008C219A">
            <w:pPr>
              <w:autoSpaceDE w:val="0"/>
              <w:autoSpaceDN w:val="0"/>
              <w:adjustRightInd w:val="0"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FF1C3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ucuronosyltransferase activ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7E9A1A" w14:textId="77777777" w:rsidR="008C219A" w:rsidRPr="00FF1C3E" w:rsidRDefault="008C219A">
            <w:pPr>
              <w:autoSpaceDE w:val="0"/>
              <w:autoSpaceDN w:val="0"/>
              <w:adjustRightInd w:val="0"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FF1C3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/79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EAC12A" w14:textId="77777777" w:rsidR="008C219A" w:rsidRPr="00FF1C3E" w:rsidRDefault="008C219A">
            <w:pPr>
              <w:autoSpaceDE w:val="0"/>
              <w:autoSpaceDN w:val="0"/>
              <w:adjustRightInd w:val="0"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FF1C3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/17697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0173D9" w14:textId="77777777" w:rsidR="008C219A" w:rsidRPr="00FF1C3E" w:rsidRDefault="008C219A">
            <w:pPr>
              <w:autoSpaceDE w:val="0"/>
              <w:autoSpaceDN w:val="0"/>
              <w:adjustRightInd w:val="0"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FF1C3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C634F5" w14:textId="77777777" w:rsidR="008C219A" w:rsidRPr="00FF1C3E" w:rsidRDefault="008C219A">
            <w:pPr>
              <w:autoSpaceDE w:val="0"/>
              <w:autoSpaceDN w:val="0"/>
              <w:adjustRightInd w:val="0"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FF1C3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</w:tr>
      <w:tr w:rsidR="008C219A" w:rsidRPr="00FF1C3E" w14:paraId="5AC7CAB8" w14:textId="77777777" w:rsidTr="004577F6">
        <w:trPr>
          <w:gridAfter w:val="1"/>
          <w:wAfter w:w="229" w:type="dxa"/>
          <w:trHeight w:val="580"/>
          <w:jc w:val="center"/>
        </w:trPr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A87E9E" w14:textId="77777777" w:rsidR="008C219A" w:rsidRPr="00FF1C3E" w:rsidRDefault="008C219A">
            <w:pPr>
              <w:autoSpaceDE w:val="0"/>
              <w:autoSpaceDN w:val="0"/>
              <w:adjustRightInd w:val="0"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FF1C3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0E4152" w14:textId="77777777" w:rsidR="008C219A" w:rsidRPr="00FF1C3E" w:rsidRDefault="008C219A">
            <w:pPr>
              <w:autoSpaceDE w:val="0"/>
              <w:autoSpaceDN w:val="0"/>
              <w:adjustRightInd w:val="0"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FF1C3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:00081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ECE366" w14:textId="77777777" w:rsidR="008C219A" w:rsidRPr="00FF1C3E" w:rsidRDefault="008C219A">
            <w:pPr>
              <w:autoSpaceDE w:val="0"/>
              <w:autoSpaceDN w:val="0"/>
              <w:adjustRightInd w:val="0"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FF1C3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cohol dehydrogenase (NADP+) activ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DC7627" w14:textId="77777777" w:rsidR="008C219A" w:rsidRPr="00FF1C3E" w:rsidRDefault="008C219A">
            <w:pPr>
              <w:autoSpaceDE w:val="0"/>
              <w:autoSpaceDN w:val="0"/>
              <w:adjustRightInd w:val="0"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FF1C3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/79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AD958D" w14:textId="77777777" w:rsidR="008C219A" w:rsidRPr="00FF1C3E" w:rsidRDefault="008C219A">
            <w:pPr>
              <w:autoSpaceDE w:val="0"/>
              <w:autoSpaceDN w:val="0"/>
              <w:adjustRightInd w:val="0"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FF1C3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/17697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4F24D3" w14:textId="77777777" w:rsidR="008C219A" w:rsidRPr="00FF1C3E" w:rsidRDefault="008C219A">
            <w:pPr>
              <w:autoSpaceDE w:val="0"/>
              <w:autoSpaceDN w:val="0"/>
              <w:adjustRightInd w:val="0"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FF1C3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8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44B45B" w14:textId="77777777" w:rsidR="008C219A" w:rsidRPr="00FF1C3E" w:rsidRDefault="008C219A">
            <w:pPr>
              <w:autoSpaceDE w:val="0"/>
              <w:autoSpaceDN w:val="0"/>
              <w:adjustRightInd w:val="0"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FF1C3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7</w:t>
            </w:r>
          </w:p>
        </w:tc>
      </w:tr>
      <w:tr w:rsidR="008C219A" w:rsidRPr="00FF1C3E" w14:paraId="0A0D90EB" w14:textId="77777777" w:rsidTr="004577F6">
        <w:trPr>
          <w:gridAfter w:val="1"/>
          <w:wAfter w:w="229" w:type="dxa"/>
          <w:trHeight w:val="577"/>
          <w:jc w:val="center"/>
        </w:trPr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B8CF82" w14:textId="77777777" w:rsidR="008C219A" w:rsidRPr="00FF1C3E" w:rsidRDefault="008C219A">
            <w:pPr>
              <w:autoSpaceDE w:val="0"/>
              <w:autoSpaceDN w:val="0"/>
              <w:adjustRightInd w:val="0"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FF1C3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FD7FD2" w14:textId="77777777" w:rsidR="008C219A" w:rsidRPr="00FF1C3E" w:rsidRDefault="008C219A">
            <w:pPr>
              <w:autoSpaceDE w:val="0"/>
              <w:autoSpaceDN w:val="0"/>
              <w:adjustRightInd w:val="0"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FF1C3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:00332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1D9413" w14:textId="77777777" w:rsidR="008C219A" w:rsidRPr="00FF1C3E" w:rsidRDefault="008C219A">
            <w:pPr>
              <w:autoSpaceDE w:val="0"/>
              <w:autoSpaceDN w:val="0"/>
              <w:adjustRightInd w:val="0"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FF1C3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nocarboxylic acid bind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C66F40" w14:textId="77777777" w:rsidR="008C219A" w:rsidRPr="00FF1C3E" w:rsidRDefault="008C219A">
            <w:pPr>
              <w:autoSpaceDE w:val="0"/>
              <w:autoSpaceDN w:val="0"/>
              <w:adjustRightInd w:val="0"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FF1C3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/79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A6B5A1" w14:textId="77777777" w:rsidR="008C219A" w:rsidRPr="00FF1C3E" w:rsidRDefault="008C219A">
            <w:pPr>
              <w:autoSpaceDE w:val="0"/>
              <w:autoSpaceDN w:val="0"/>
              <w:adjustRightInd w:val="0"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FF1C3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/17697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92B0FD" w14:textId="77777777" w:rsidR="008C219A" w:rsidRPr="00FF1C3E" w:rsidRDefault="008C219A">
            <w:pPr>
              <w:autoSpaceDE w:val="0"/>
              <w:autoSpaceDN w:val="0"/>
              <w:adjustRightInd w:val="0"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FF1C3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8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9CA908" w14:textId="77777777" w:rsidR="008C219A" w:rsidRPr="00FF1C3E" w:rsidRDefault="008C219A">
            <w:pPr>
              <w:autoSpaceDE w:val="0"/>
              <w:autoSpaceDN w:val="0"/>
              <w:adjustRightInd w:val="0"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FF1C3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7</w:t>
            </w:r>
          </w:p>
        </w:tc>
      </w:tr>
      <w:tr w:rsidR="008C219A" w:rsidRPr="00FF1C3E" w14:paraId="2D8565BC" w14:textId="77777777" w:rsidTr="004577F6">
        <w:trPr>
          <w:gridAfter w:val="1"/>
          <w:wAfter w:w="229" w:type="dxa"/>
          <w:trHeight w:val="580"/>
          <w:jc w:val="center"/>
        </w:trPr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7D4855" w14:textId="77777777" w:rsidR="008C219A" w:rsidRPr="00FF1C3E" w:rsidRDefault="008C219A">
            <w:pPr>
              <w:autoSpaceDE w:val="0"/>
              <w:autoSpaceDN w:val="0"/>
              <w:adjustRightInd w:val="0"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FF1C3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4CD139" w14:textId="77777777" w:rsidR="008C219A" w:rsidRPr="00FF1C3E" w:rsidRDefault="008C219A">
            <w:pPr>
              <w:autoSpaceDE w:val="0"/>
              <w:autoSpaceDN w:val="0"/>
              <w:adjustRightInd w:val="0"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FF1C3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:00040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036A93" w14:textId="77777777" w:rsidR="008C219A" w:rsidRPr="00FF1C3E" w:rsidRDefault="008C219A">
            <w:pPr>
              <w:autoSpaceDE w:val="0"/>
              <w:autoSpaceDN w:val="0"/>
              <w:adjustRightInd w:val="0"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F1C3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do</w:t>
            </w:r>
            <w:proofErr w:type="spellEnd"/>
            <w:r w:rsidRPr="00FF1C3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keto reductase (NADP) activ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1C4E6A" w14:textId="77777777" w:rsidR="008C219A" w:rsidRPr="00FF1C3E" w:rsidRDefault="008C219A">
            <w:pPr>
              <w:autoSpaceDE w:val="0"/>
              <w:autoSpaceDN w:val="0"/>
              <w:adjustRightInd w:val="0"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FF1C3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/79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F8F727" w14:textId="77777777" w:rsidR="008C219A" w:rsidRPr="00FF1C3E" w:rsidRDefault="008C219A">
            <w:pPr>
              <w:autoSpaceDE w:val="0"/>
              <w:autoSpaceDN w:val="0"/>
              <w:adjustRightInd w:val="0"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FF1C3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/17697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2E40F4" w14:textId="77777777" w:rsidR="008C219A" w:rsidRPr="00FF1C3E" w:rsidRDefault="008C219A">
            <w:pPr>
              <w:autoSpaceDE w:val="0"/>
              <w:autoSpaceDN w:val="0"/>
              <w:adjustRightInd w:val="0"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FF1C3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8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7E8371" w14:textId="77777777" w:rsidR="008C219A" w:rsidRPr="00FF1C3E" w:rsidRDefault="008C219A">
            <w:pPr>
              <w:autoSpaceDE w:val="0"/>
              <w:autoSpaceDN w:val="0"/>
              <w:adjustRightInd w:val="0"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FF1C3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7</w:t>
            </w:r>
          </w:p>
        </w:tc>
      </w:tr>
      <w:tr w:rsidR="008C219A" w:rsidRPr="00FF1C3E" w14:paraId="3ECCD0F3" w14:textId="77777777" w:rsidTr="004577F6">
        <w:trPr>
          <w:gridAfter w:val="1"/>
          <w:wAfter w:w="229" w:type="dxa"/>
          <w:trHeight w:val="577"/>
          <w:jc w:val="center"/>
        </w:trPr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9CB569" w14:textId="77777777" w:rsidR="008C219A" w:rsidRPr="00FF1C3E" w:rsidRDefault="008C219A">
            <w:pPr>
              <w:autoSpaceDE w:val="0"/>
              <w:autoSpaceDN w:val="0"/>
              <w:adjustRightInd w:val="0"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FF1C3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E86E5D" w14:textId="77777777" w:rsidR="008C219A" w:rsidRPr="00FF1C3E" w:rsidRDefault="008C219A">
            <w:pPr>
              <w:autoSpaceDE w:val="0"/>
              <w:autoSpaceDN w:val="0"/>
              <w:adjustRightInd w:val="0"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FF1C3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:00055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DEAAF2" w14:textId="77777777" w:rsidR="008C219A" w:rsidRPr="00FF1C3E" w:rsidRDefault="008C219A">
            <w:pPr>
              <w:autoSpaceDE w:val="0"/>
              <w:autoSpaceDN w:val="0"/>
              <w:adjustRightInd w:val="0"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FF1C3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tinoid bind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50D27E" w14:textId="77777777" w:rsidR="008C219A" w:rsidRPr="00FF1C3E" w:rsidRDefault="008C219A">
            <w:pPr>
              <w:autoSpaceDE w:val="0"/>
              <w:autoSpaceDN w:val="0"/>
              <w:adjustRightInd w:val="0"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FF1C3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/79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A7F7AE" w14:textId="77777777" w:rsidR="008C219A" w:rsidRPr="00FF1C3E" w:rsidRDefault="008C219A">
            <w:pPr>
              <w:autoSpaceDE w:val="0"/>
              <w:autoSpaceDN w:val="0"/>
              <w:adjustRightInd w:val="0"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FF1C3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/17697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D581C4" w14:textId="77777777" w:rsidR="008C219A" w:rsidRPr="00FF1C3E" w:rsidRDefault="008C219A">
            <w:pPr>
              <w:autoSpaceDE w:val="0"/>
              <w:autoSpaceDN w:val="0"/>
              <w:adjustRightInd w:val="0"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FF1C3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3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DFEE7C" w14:textId="77777777" w:rsidR="008C219A" w:rsidRPr="00FF1C3E" w:rsidRDefault="008C219A">
            <w:pPr>
              <w:autoSpaceDE w:val="0"/>
              <w:autoSpaceDN w:val="0"/>
              <w:adjustRightInd w:val="0"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FF1C3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1</w:t>
            </w:r>
          </w:p>
        </w:tc>
      </w:tr>
      <w:tr w:rsidR="008C219A" w:rsidRPr="00FF1C3E" w14:paraId="599A2E90" w14:textId="77777777" w:rsidTr="004577F6">
        <w:trPr>
          <w:gridAfter w:val="1"/>
          <w:wAfter w:w="229" w:type="dxa"/>
          <w:trHeight w:val="578"/>
          <w:jc w:val="center"/>
        </w:trPr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78D30C" w14:textId="77777777" w:rsidR="008C219A" w:rsidRPr="00FF1C3E" w:rsidRDefault="008C219A">
            <w:pPr>
              <w:autoSpaceDE w:val="0"/>
              <w:autoSpaceDN w:val="0"/>
              <w:adjustRightInd w:val="0"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FF1C3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EG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455E70" w14:textId="77777777" w:rsidR="008C219A" w:rsidRPr="00FF1C3E" w:rsidRDefault="008C219A" w:rsidP="008C219A">
            <w:pPr>
              <w:tabs>
                <w:tab w:val="left" w:pos="867"/>
              </w:tabs>
              <w:autoSpaceDE w:val="0"/>
              <w:autoSpaceDN w:val="0"/>
              <w:adjustRightInd w:val="0"/>
              <w:spacing w:before="100" w:after="100"/>
              <w:ind w:right="100" w:firstLineChars="55" w:firstLine="99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FF1C3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sa009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449175" w14:textId="77777777" w:rsidR="008C219A" w:rsidRPr="00FF1C3E" w:rsidRDefault="008C219A">
            <w:pPr>
              <w:autoSpaceDE w:val="0"/>
              <w:autoSpaceDN w:val="0"/>
              <w:adjustRightInd w:val="0"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FF1C3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rug metabolism - cytochrome P4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8CF3C5" w14:textId="77777777" w:rsidR="008C219A" w:rsidRPr="00FF1C3E" w:rsidRDefault="008C219A">
            <w:pPr>
              <w:autoSpaceDE w:val="0"/>
              <w:autoSpaceDN w:val="0"/>
              <w:adjustRightInd w:val="0"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FF1C3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/34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70B29A" w14:textId="77777777" w:rsidR="008C219A" w:rsidRPr="00FF1C3E" w:rsidRDefault="008C219A">
            <w:pPr>
              <w:autoSpaceDE w:val="0"/>
              <w:autoSpaceDN w:val="0"/>
              <w:adjustRightInd w:val="0"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FF1C3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/8076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80C7AA" w14:textId="77777777" w:rsidR="008C219A" w:rsidRPr="00FF1C3E" w:rsidRDefault="008C219A">
            <w:pPr>
              <w:autoSpaceDE w:val="0"/>
              <w:autoSpaceDN w:val="0"/>
              <w:adjustRightInd w:val="0"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FF1C3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38e-07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789934" w14:textId="77777777" w:rsidR="008C219A" w:rsidRPr="00FF1C3E" w:rsidRDefault="008C219A">
            <w:pPr>
              <w:autoSpaceDE w:val="0"/>
              <w:autoSpaceDN w:val="0"/>
              <w:adjustRightInd w:val="0"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FF1C3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63e-07</w:t>
            </w:r>
          </w:p>
        </w:tc>
      </w:tr>
      <w:tr w:rsidR="008C219A" w:rsidRPr="00FF1C3E" w14:paraId="10E89960" w14:textId="77777777" w:rsidTr="004577F6">
        <w:trPr>
          <w:gridAfter w:val="1"/>
          <w:wAfter w:w="229" w:type="dxa"/>
          <w:trHeight w:val="580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F93FE1" w14:textId="77777777" w:rsidR="008C219A" w:rsidRPr="00FF1C3E" w:rsidRDefault="008C219A">
            <w:pPr>
              <w:autoSpaceDE w:val="0"/>
              <w:autoSpaceDN w:val="0"/>
              <w:adjustRightInd w:val="0"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FF1C3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EGG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144DFE" w14:textId="77777777" w:rsidR="008C219A" w:rsidRPr="00FF1C3E" w:rsidRDefault="008C219A">
            <w:pPr>
              <w:autoSpaceDE w:val="0"/>
              <w:autoSpaceDN w:val="0"/>
              <w:adjustRightInd w:val="0"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FF1C3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sa009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00C60B" w14:textId="77777777" w:rsidR="008C219A" w:rsidRPr="00FF1C3E" w:rsidRDefault="008C219A">
            <w:pPr>
              <w:autoSpaceDE w:val="0"/>
              <w:autoSpaceDN w:val="0"/>
              <w:adjustRightInd w:val="0"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F1C3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tabolism of xenobiotics by cytochrome P450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BA5363" w14:textId="77777777" w:rsidR="008C219A" w:rsidRPr="00FF1C3E" w:rsidRDefault="008C219A">
            <w:pPr>
              <w:autoSpaceDE w:val="0"/>
              <w:autoSpaceDN w:val="0"/>
              <w:adjustRightInd w:val="0"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FF1C3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/3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1DCA12" w14:textId="77777777" w:rsidR="008C219A" w:rsidRPr="00FF1C3E" w:rsidRDefault="008C219A">
            <w:pPr>
              <w:autoSpaceDE w:val="0"/>
              <w:autoSpaceDN w:val="0"/>
              <w:adjustRightInd w:val="0"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FF1C3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/8076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DDCFFF" w14:textId="77777777" w:rsidR="008C219A" w:rsidRPr="00FF1C3E" w:rsidRDefault="008C219A">
            <w:pPr>
              <w:autoSpaceDE w:val="0"/>
              <w:autoSpaceDN w:val="0"/>
              <w:adjustRightInd w:val="0"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FF1C3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38e-07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813559" w14:textId="77777777" w:rsidR="008C219A" w:rsidRPr="00FF1C3E" w:rsidRDefault="008C219A">
            <w:pPr>
              <w:autoSpaceDE w:val="0"/>
              <w:autoSpaceDN w:val="0"/>
              <w:adjustRightInd w:val="0"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FF1C3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63e-07</w:t>
            </w:r>
          </w:p>
        </w:tc>
      </w:tr>
      <w:tr w:rsidR="008C219A" w:rsidRPr="00FF1C3E" w14:paraId="45198864" w14:textId="77777777" w:rsidTr="004577F6">
        <w:trPr>
          <w:trHeight w:val="580"/>
          <w:jc w:val="center"/>
        </w:trPr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650A14F" w14:textId="77777777" w:rsidR="008C219A" w:rsidRPr="00FF1C3E" w:rsidRDefault="008C219A">
            <w:pPr>
              <w:autoSpaceDE w:val="0"/>
              <w:autoSpaceDN w:val="0"/>
              <w:adjustRightInd w:val="0"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FF1C3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KEGG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E493EB3" w14:textId="77777777" w:rsidR="008C219A" w:rsidRPr="00FF1C3E" w:rsidRDefault="008C219A">
            <w:pPr>
              <w:autoSpaceDE w:val="0"/>
              <w:autoSpaceDN w:val="0"/>
              <w:adjustRightInd w:val="0"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FF1C3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sa05204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AF71B30" w14:textId="77777777" w:rsidR="008C219A" w:rsidRPr="00FF1C3E" w:rsidRDefault="008C219A">
            <w:pPr>
              <w:autoSpaceDE w:val="0"/>
              <w:autoSpaceDN w:val="0"/>
              <w:adjustRightInd w:val="0"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FF1C3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emical carcinogenesis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4DAE92F" w14:textId="77777777" w:rsidR="008C219A" w:rsidRPr="00FF1C3E" w:rsidRDefault="008C219A">
            <w:pPr>
              <w:autoSpaceDE w:val="0"/>
              <w:autoSpaceDN w:val="0"/>
              <w:adjustRightInd w:val="0"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FF1C3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/34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D30ADE2" w14:textId="77777777" w:rsidR="008C219A" w:rsidRPr="00FF1C3E" w:rsidRDefault="008C219A">
            <w:pPr>
              <w:autoSpaceDE w:val="0"/>
              <w:autoSpaceDN w:val="0"/>
              <w:adjustRightInd w:val="0"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FF1C3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/8076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F8B69AE" w14:textId="77777777" w:rsidR="008C219A" w:rsidRPr="00FF1C3E" w:rsidRDefault="008C219A">
            <w:pPr>
              <w:autoSpaceDE w:val="0"/>
              <w:autoSpaceDN w:val="0"/>
              <w:adjustRightInd w:val="0"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FF1C3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74e-07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26202FD" w14:textId="77777777" w:rsidR="008C219A" w:rsidRPr="00FF1C3E" w:rsidRDefault="008C219A">
            <w:pPr>
              <w:autoSpaceDE w:val="0"/>
              <w:autoSpaceDN w:val="0"/>
              <w:adjustRightInd w:val="0"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FF1C3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92e-07</w:t>
            </w:r>
          </w:p>
        </w:tc>
      </w:tr>
      <w:tr w:rsidR="008C219A" w:rsidRPr="00FF1C3E" w14:paraId="28DA9460" w14:textId="77777777" w:rsidTr="004577F6">
        <w:trPr>
          <w:trHeight w:val="577"/>
          <w:jc w:val="center"/>
        </w:trPr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F922E0E" w14:textId="77777777" w:rsidR="008C219A" w:rsidRPr="00FF1C3E" w:rsidRDefault="008C219A">
            <w:pPr>
              <w:autoSpaceDE w:val="0"/>
              <w:autoSpaceDN w:val="0"/>
              <w:adjustRightInd w:val="0"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FF1C3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EGG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5FDC51A" w14:textId="77777777" w:rsidR="008C219A" w:rsidRPr="00FF1C3E" w:rsidRDefault="008C219A">
            <w:pPr>
              <w:autoSpaceDE w:val="0"/>
              <w:autoSpaceDN w:val="0"/>
              <w:adjustRightInd w:val="0"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FF1C3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sa0004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37F2D39" w14:textId="77777777" w:rsidR="008C219A" w:rsidRPr="00FF1C3E" w:rsidRDefault="008C219A">
            <w:pPr>
              <w:autoSpaceDE w:val="0"/>
              <w:autoSpaceDN w:val="0"/>
              <w:adjustRightInd w:val="0"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FF1C3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ntose and glucuronate interconversions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0F68EB8" w14:textId="77777777" w:rsidR="008C219A" w:rsidRPr="00FF1C3E" w:rsidRDefault="008C219A">
            <w:pPr>
              <w:autoSpaceDE w:val="0"/>
              <w:autoSpaceDN w:val="0"/>
              <w:adjustRightInd w:val="0"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FF1C3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/34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DCDE65C" w14:textId="77777777" w:rsidR="008C219A" w:rsidRPr="00FF1C3E" w:rsidRDefault="008C219A">
            <w:pPr>
              <w:autoSpaceDE w:val="0"/>
              <w:autoSpaceDN w:val="0"/>
              <w:adjustRightInd w:val="0"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FF1C3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/8076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F0B3622" w14:textId="77777777" w:rsidR="008C219A" w:rsidRPr="00FF1C3E" w:rsidRDefault="008C219A">
            <w:pPr>
              <w:autoSpaceDE w:val="0"/>
              <w:autoSpaceDN w:val="0"/>
              <w:adjustRightInd w:val="0"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FF1C3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90e-06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C28809B" w14:textId="77777777" w:rsidR="008C219A" w:rsidRPr="00FF1C3E" w:rsidRDefault="008C219A">
            <w:pPr>
              <w:autoSpaceDE w:val="0"/>
              <w:autoSpaceDN w:val="0"/>
              <w:adjustRightInd w:val="0"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FF1C3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98e-06</w:t>
            </w:r>
          </w:p>
        </w:tc>
      </w:tr>
    </w:tbl>
    <w:p w14:paraId="647AE716" w14:textId="77777777" w:rsidR="0098154F" w:rsidRDefault="0098154F" w:rsidP="00B441ED">
      <w:pPr>
        <w:rPr>
          <w:rFonts w:ascii="Times New Roman" w:hAnsi="Times New Roman" w:cs="Times New Roman"/>
          <w:sz w:val="18"/>
          <w:szCs w:val="18"/>
        </w:rPr>
      </w:pPr>
    </w:p>
    <w:p w14:paraId="5A002A61" w14:textId="77777777" w:rsidR="00DE62AF" w:rsidRPr="00FF1C3E" w:rsidRDefault="00DE62AF" w:rsidP="00B441ED">
      <w:pPr>
        <w:rPr>
          <w:rFonts w:ascii="Times New Roman" w:hAnsi="Times New Roman" w:cs="Times New Roman"/>
          <w:sz w:val="18"/>
          <w:szCs w:val="18"/>
        </w:rPr>
      </w:pPr>
    </w:p>
    <w:p w14:paraId="5366C0F3" w14:textId="77777777" w:rsidR="00FF1C3E" w:rsidRPr="004D6653" w:rsidRDefault="002317B6" w:rsidP="004D6653">
      <w:pPr>
        <w:spacing w:afterLines="50" w:after="156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D6653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="00950CA8" w:rsidRPr="004D6653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Pr="004D6653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950CA8" w:rsidRPr="004D6653">
        <w:rPr>
          <w:rFonts w:ascii="Times New Roman" w:hAnsi="Times New Roman" w:cs="Times New Roman"/>
          <w:b/>
          <w:bCs/>
          <w:sz w:val="24"/>
          <w:szCs w:val="24"/>
        </w:rPr>
        <w:t xml:space="preserve">4 Significant enriched </w:t>
      </w:r>
      <w:proofErr w:type="spellStart"/>
      <w:r w:rsidR="00FF1C3E" w:rsidRPr="004D6653">
        <w:rPr>
          <w:rFonts w:ascii="Times New Roman" w:hAnsi="Times New Roman" w:cs="Times New Roman"/>
          <w:b/>
          <w:bCs/>
          <w:sz w:val="24"/>
          <w:szCs w:val="24"/>
        </w:rPr>
        <w:t>reactome</w:t>
      </w:r>
      <w:proofErr w:type="spellEnd"/>
      <w:r w:rsidR="00FF1C3E" w:rsidRPr="004D6653">
        <w:rPr>
          <w:rFonts w:ascii="Times New Roman" w:hAnsi="Times New Roman" w:cs="Times New Roman"/>
          <w:b/>
          <w:bCs/>
          <w:sz w:val="24"/>
          <w:szCs w:val="24"/>
        </w:rPr>
        <w:t xml:space="preserve"> pathways by </w:t>
      </w:r>
      <w:r w:rsidR="00950CA8" w:rsidRPr="004D6653">
        <w:rPr>
          <w:rFonts w:ascii="Times New Roman" w:eastAsia="JansonText LT" w:hAnsi="Times New Roman" w:cs="Times New Roman"/>
          <w:b/>
          <w:bCs/>
          <w:color w:val="000000"/>
          <w:sz w:val="24"/>
          <w:szCs w:val="24"/>
        </w:rPr>
        <w:t>GSEA analysis for the DEG set</w:t>
      </w:r>
      <w:r w:rsidR="00950CA8" w:rsidRPr="004D6653">
        <w:rPr>
          <w:rFonts w:ascii="Times New Roman" w:hAnsi="Times New Roman" w:cs="Times New Roman"/>
          <w:b/>
          <w:bCs/>
          <w:sz w:val="24"/>
          <w:szCs w:val="24"/>
        </w:rPr>
        <w:t xml:space="preserve"> IGF2BP1 high and low expression groups</w:t>
      </w:r>
    </w:p>
    <w:tbl>
      <w:tblPr>
        <w:tblW w:w="8570" w:type="dxa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9"/>
        <w:gridCol w:w="850"/>
        <w:gridCol w:w="567"/>
        <w:gridCol w:w="851"/>
        <w:gridCol w:w="850"/>
        <w:gridCol w:w="4303"/>
      </w:tblGrid>
      <w:tr w:rsidR="00E0390E" w:rsidRPr="00FF1C3E" w14:paraId="1D5A957C" w14:textId="77777777" w:rsidTr="00FF1C3E">
        <w:trPr>
          <w:trHeight w:val="300"/>
        </w:trPr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511D4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9CCE7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tSize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6A06B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5154B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.adj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EB1CA" w14:textId="77777777" w:rsidR="007D43BA" w:rsidRPr="007D43BA" w:rsidRDefault="00367450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FDR</w:t>
            </w:r>
          </w:p>
        </w:tc>
        <w:tc>
          <w:tcPr>
            <w:tcW w:w="43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78087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re_enrichment</w:t>
            </w:r>
            <w:proofErr w:type="spellEnd"/>
          </w:p>
        </w:tc>
      </w:tr>
      <w:tr w:rsidR="00E0390E" w:rsidRPr="00FF1C3E" w14:paraId="31D34913" w14:textId="77777777" w:rsidTr="00FF1C3E">
        <w:trPr>
          <w:trHeight w:val="300"/>
        </w:trPr>
        <w:tc>
          <w:tcPr>
            <w:tcW w:w="114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72572BD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ACTOME_EXTRACELLULAR_MATRIX_ORGANIZATION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2AF9B72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0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5EB35A4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4892183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B758427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036847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65BD97B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908628</w:t>
            </w:r>
          </w:p>
        </w:tc>
        <w:tc>
          <w:tcPr>
            <w:tcW w:w="430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CB333B3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GG/FGA/MMP1/FGB/MMP13/MMP20/DSPP/ACAN/COL11A1/CAPNS2/MMP8/HAPLN1/MMP12/MMP10/DMP1/COL10A1/ITGB6/FN1/SPP1/MMP7/COL22A1/ITGA11/COL11A2/FBN3/IBSP/COL6A5/COL12A1/MFAP5/ADAM19/COL8A1/COL26A1/MMP11/ADAMTS2/CEACAM6/TLL2/COL5A1/LAMC2/FBN1/LOXL2/MMP9/FBN2/LOX/CAPN6/NID2/COL5A3/COL5A2/COMP/MMP14/ASPN/COL9A1/PLOD2/SDC1/ADAM12/ADAMTS14/VCAN/CTSK/COL1A2/COL13A1/LUM/KLK7/VCAM1/COL8A2/PLG/BMP1/COL24A1/PXDN/ADAMTS16/COL3A1/COL1A1/CTSV/MFAP2/MATN4/BMP7/ITGA5/COL6A3/ADAM8/CEACAM8/BGN/PRKCA/LTBP1/ICAM1/COL4A4/COL6A2/TGFB2/TIMP2/DDR2/SPARC/COL6A1/CAPN14/SERPINH1/NID1/EMILIN1/CTRB1/LAMA4/MMP3/P4HA3/EMILIN2/ITGA4/COL4A1/TLL1/ITGB1/P3H1/COL19A1/CTSS/ITGAV/CTSB/ITGAM/COL7A1/COL4A2/CTSL/ITGB3/SCUBE3/MMP2/P4HA2/ITGB2/ITGAX/ACTN1/CDH1/TNC/ADAM9/COLGALT1/DCN/FBLN2/PLOD1/SH3PXD2A/COL4A3/HSPG2/COL15A1/LAMC1/ITGA1/LAMB1/THBS1/COL9A3</w:t>
            </w:r>
          </w:p>
        </w:tc>
      </w:tr>
      <w:tr w:rsidR="00E0390E" w:rsidRPr="00FF1C3E" w14:paraId="0AC29A2B" w14:textId="77777777" w:rsidTr="00FF1C3E">
        <w:trPr>
          <w:trHeight w:val="300"/>
        </w:trPr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A718E0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BA_CORE_MATRISOME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71FAFA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4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B62C19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4220039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C6AEC5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036847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2BA6CA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908628</w:t>
            </w:r>
          </w:p>
        </w:tc>
        <w:tc>
          <w:tcPr>
            <w:tcW w:w="43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AA6A74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GG/FGA/ZP2/FGB/AMELX/ZP4/EPYC/DSPP/ACAN/COL11A1/RSPO2/HAPLN1/IGFBPL1/DMP1/COL10A1/FN1/SPP1/COL22A1/FNDC1/COL11A2/TGFBI/DMBT1/FBN3/TINAG/IBSP/ZPLD1/COL6A5/FGL1/COL12A1/SPOCK1/MFAP5/ZP1/COL8A1/COL26A1/MEPE/THBS2/COL5A1/LAMC2/FBN1/FBN2/OTOG/NID2/COL5A3/COL5A2/COMP/VWA3B/MXRA5/ASPN/COL9A1/POSTN/TSPEAR/VCAN/NYX/RSPO4/SRPX2/COL1A2/COL13A1/LUM/COL8A2/CCN4/COL24A1/AEBP1/CTHRC1/PXDN/OMD/COL3A1/COL1A1/MFAP2/MATN4/COL6A3/LGI2/NTNG2/BGN/LT</w:t>
            </w: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BP1/COL4A4/COL6A2/OIT3/TECTB/COCH/SPARC/COL6A1/HAPLN3/FNDC7/NID1/EMILIN1/LAMA4/CCN5/HMCN1/EDIL3/EMILIN2/COL4A1/AMBN/COL19A1/MFGE8/COL7A1/COL4A2/TNFAIP6/ELSPBP1/TNC/FRAS1/ECM2/DCN/FBLN2/COL4A3/HSPG2/COL15A1/LAMC1/SPON1/LAMB1/THBS1/COL9A3/LAMB4/PODNL1/PRG4</w:t>
            </w:r>
          </w:p>
        </w:tc>
      </w:tr>
      <w:tr w:rsidR="00E0390E" w:rsidRPr="00FF1C3E" w14:paraId="5DC556C0" w14:textId="77777777" w:rsidTr="00FF1C3E">
        <w:trPr>
          <w:trHeight w:val="30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66A115AC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REACTOME_KERATINIZATIO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CC94E36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1CA4894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882027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84F433D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03684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3D33D1A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908628</w:t>
            </w:r>
          </w:p>
        </w:tc>
        <w:tc>
          <w:tcPr>
            <w:tcW w:w="4303" w:type="dxa"/>
            <w:shd w:val="clear" w:color="auto" w:fill="auto"/>
            <w:noWrap/>
            <w:vAlign w:val="center"/>
            <w:hideMark/>
          </w:tcPr>
          <w:p w14:paraId="59DBBBED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RR2A/SPRR3/KRT13/KRT20/SPRR1B/KRT6A/KRT4/SPRR1A/KRT75/IVL/RPTN/SPRR2E/KRT16/LCE3D/SPRR2D/KRT81/KRT6C/DSG3/KRT9/KRT34/KRT79/KRT86/KRT78/KRTAP2-3/KRT12/KRT3/DSG4/KRT76/KRT83/SPINK6/KRTAP1-1/KLK5/SPRR2F/KRT85/FLG/CASP14/SPRR2B/KRT33B/TCHH/KRTAP1-5/KRT82/KLK14/LCE5A/KRT25/LCE1B/KRT6B/KRT24/KRT72/KRT80/CSTA/KRT84/KRT74/KRT2/KRTAP10-2/KLK8/KRTAP4-1/KRT26/KRTAP5-6/KRT40/KRT39/KRT73/LIPK/KRT23/KRTAP19-1/DSC3/SPRR2G/KRT71/LCE2C/KRTAP5-2/KRT28/SPINK5/KRTAP5-4</w:t>
            </w:r>
          </w:p>
        </w:tc>
      </w:tr>
      <w:tr w:rsidR="00E0390E" w:rsidRPr="00FF1C3E" w14:paraId="3EE30A05" w14:textId="77777777" w:rsidTr="00FF1C3E">
        <w:trPr>
          <w:trHeight w:val="30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769DF3EA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ACTOME_IMMUNOREGULATORY_INTERACTIONS_BETWEEN_A_LYMPHOID_AND_A_NON_LYMPHOID_CEL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4A354FD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90046DA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113108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AAAE3FA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03684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8F8ABEF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908628</w:t>
            </w:r>
          </w:p>
        </w:tc>
        <w:tc>
          <w:tcPr>
            <w:tcW w:w="4303" w:type="dxa"/>
            <w:shd w:val="clear" w:color="auto" w:fill="auto"/>
            <w:noWrap/>
            <w:vAlign w:val="center"/>
            <w:hideMark/>
          </w:tcPr>
          <w:p w14:paraId="56E8DFEA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EM1/ULBP1/ULBP3/IGKV1-5/NCR2/IGHV3-23/IGLV3-21/IGKV1-12/IGHV3-33/IGKV2D-40/IGKV4-1/IGHV3-30/IGHV1-2/IGHV4-34/IGKV2D-28/IGKV1-16/IGLV2-23/IGLV3-19/IGLV1-44/IGKV3-15/IGLV1-40/IGHV3-11/LILRA6/IGHV4-39/IGLV2-11/IGHV1-69/COL1A2/IGKV3-11/VCAM1/IGHV3-13/IGLV6-57/IGHV2-5/IGLV3-27/IGKV1D-39/IGHV3-48/IGKV1-17/IGHV4-59/IGKV1-33/IGLV1-47/COL3A1/COL1A1/IGLV2-14/FCGR3A/ICAM1/RAET1E/IGLV3-25/IGKV2-30/LILRB4/CD300E/IGHV2-70/OSCAR/PVR/IGHV3-53/IGKV1D-16/SIGLEC7/IGKV1D-12/TREML4/ITGA4/ITGB1/IGHV3-7/SIGLEC9/CD300LD/FCGR1A/SIGLEC1/SLAMF7/IGKV3D-20/LAIR1/ITGB2/CD300C/IGHV1-46/CD1A/IGKV3-20/LILRB3/SIGLEC12/CDH1/IGKV1D-33/KLRD1/LILRB5/TRAV29DV5/PILRA/CD300LF/LILRB1/IGLC3/LILRB2/IGLV1-51/CD99</w:t>
            </w:r>
          </w:p>
        </w:tc>
      </w:tr>
      <w:tr w:rsidR="00E0390E" w:rsidRPr="00FF1C3E" w14:paraId="7679ADC1" w14:textId="77777777" w:rsidTr="00FF1C3E">
        <w:trPr>
          <w:trHeight w:val="30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27043EE1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ACTOME_CELL_SURFACE_I</w:t>
            </w: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NTERACTIONS_AT_THE_VASCULAR_WAL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8ED0824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19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85E3514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030011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1271E9B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03684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4CDC7B8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908628</w:t>
            </w:r>
          </w:p>
        </w:tc>
        <w:tc>
          <w:tcPr>
            <w:tcW w:w="4303" w:type="dxa"/>
            <w:shd w:val="clear" w:color="auto" w:fill="auto"/>
            <w:noWrap/>
            <w:vAlign w:val="center"/>
            <w:hideMark/>
          </w:tcPr>
          <w:p w14:paraId="7573CC83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P1/CD177/TREM1/FN1/IGKV1-5/IGHV3-23/L1CAM/CEACAM5/IGLV3-21/IGKV1-12/IGHV3-33/GRB7/IGKV2D-40/PF4V1/IGKV4-1/IGHV3-</w:t>
            </w: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30/CEACAM6/PSG1/PSG3/IGHV1-2/IGHV4-34/IGKV2D-28/IGKV1-16/IGLV2-23/IGLV3-19/IGLV1-44/PSG11/IGKV3-15/SDC1/IGLV1-40/IGHV3-11/CD84/IGHV4-39/PSG5/PSG2/IGLV2-11/IGHV1-69/OLR1/COL1A2/IGKV3-11/IGHV3-13/IGLV6-57/IGHV2-5/IGLV3-27/IGKV1D-39/IGHV3-48/IGKV1-17/IGHV4-59/SLC16A1/IGKV1-33/IGLV1-47/COL1A1/IGLV2-14/GYPB/ITGA5/SLC7A7/CEACAM8/ANGPT1/PSG8/IGLL1/IGLV3-25/IGKV2-30/LYN/IGHV2-70/IGHV3-53/IGKV1D-16/FCAMR/IGKV1D-12/SLC16A3/ITGA4/ITGB1/IGHV3-7/ITGAV/PSG9/ITGAM/TNFRSF10D/ITGB3/SLC7A5/IGKV3D-20/IGHM/PROC/ITGB2/IGHV1-46/SLC7A6/IGKV3-20/ITGAX/PSG7/IGKV1D-33/FCER1G/MERTK/VPREB1/IGLC3/IGLV1-51/SLC7A11/CD99/PSG4/ANGPT2/YES1/CXADR/IGLV3-1/SDC2/SIRPA/GLG1</w:t>
            </w:r>
          </w:p>
        </w:tc>
      </w:tr>
      <w:tr w:rsidR="00E0390E" w:rsidRPr="00FF1C3E" w14:paraId="105ED995" w14:textId="77777777" w:rsidTr="00FF1C3E">
        <w:trPr>
          <w:trHeight w:val="30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350BC22B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REACTOME_FCGAMMA_RECEPTOR_FCGR_DEPENDENT_PHAGOCYTOSI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F24CB9B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1A3C6EF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528766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3139F8E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03684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2DCF789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908628</w:t>
            </w:r>
          </w:p>
        </w:tc>
        <w:tc>
          <w:tcPr>
            <w:tcW w:w="4303" w:type="dxa"/>
            <w:shd w:val="clear" w:color="auto" w:fill="auto"/>
            <w:noWrap/>
            <w:vAlign w:val="center"/>
            <w:hideMark/>
          </w:tcPr>
          <w:p w14:paraId="7210FA4A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GKV1-5/IGHV3-23/IGLV3-21/IGKV1-12/IGHV3-33/IGKV2D-40/IGKV4-1/IGHV3-30/IGHG1/PLPP4/IGHV1-2/IGHV4-34/IGKV2D-28/IGKV1-16/IGLV2-23/IGLV3-19/IGLV1-44/IGKV3-15/IGLV1-40/IGHV3-11/IGHV4-39/IGLV2-11/IGHV1-69/IGKV3-11/IGHV3-13/IGLV6-57/IGHV2-5/IGLV3-27/IGKV1D-39/IGHV3-48/MYO10/IGKV1-17/IGHV4-59/IGKV1-33/IGLV1-47/IGLV2-14/FCGR3A/IGLV3-25/IGKV2-30/LYN/IGHV2-70/IGHV3-53/IGKV1D-16/IGKV1D-12/IGHV3-7/FCGR1A/IGKV3D-20/IGHV1-46/IGKV3-20/IGKV1D-33/HCK/ACTR3/WIPF2/NCKAP1L/IGLC3/IGLV1-51/WIPF1/MYH9/YES1/IGHG4/ACTR2/HSP90AA1/FCGR2A/IGLV3-1/MYH2/IGLC2/ITPR3/BTK/ARPC2/MYO5A/IGHG2/ARPC1B/VAV1/WASF3/FGR/NCKAP1/LIMK1/ACTB/MYO9B/IGKV1-39/PLD1/ABI1/FYN/PIK3CA/CD3G/SRC</w:t>
            </w:r>
          </w:p>
        </w:tc>
      </w:tr>
      <w:tr w:rsidR="00E0390E" w:rsidRPr="00FF1C3E" w14:paraId="61842CCB" w14:textId="77777777" w:rsidTr="00FF1C3E">
        <w:trPr>
          <w:trHeight w:val="30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21CDD484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ACTOME_FCERI_MEDIATED_NF_KB_ACTIVATIO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05E85F2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5458561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862351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71ACCCF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03684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A2FCA56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908628</w:t>
            </w:r>
          </w:p>
        </w:tc>
        <w:tc>
          <w:tcPr>
            <w:tcW w:w="4303" w:type="dxa"/>
            <w:shd w:val="clear" w:color="auto" w:fill="auto"/>
            <w:noWrap/>
            <w:vAlign w:val="center"/>
            <w:hideMark/>
          </w:tcPr>
          <w:p w14:paraId="0672145F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GKV1-5/IGHV3-23/IGLV3-21/IGKV1-12/IGHV3-33/IGKV2D-40/IGKV4-1/IGHV3-30/IGHV1-2/IGHV4-34/IGKV2D-28/IGKV1-16/IGLV2-23/IGLV3-19/IGLV1-44/IGKV3-15/IGLV1-40/IGHV3-11/IGHV4-39/IGLV2-11/IGHV1-69/IGKV3-11/IGHV3-13/IGLV6-57/IGHV2-5/IGLV3-27/IGKV1D-39/IGHV3-48/IGKV1-17/IGHV4-</w:t>
            </w: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59/IGKV1-33/IGLV1-47/IGLV2-14/IGLV3-25/IGKV2-30/LYN/IGHV2-70/IGHV3-53/IGKV1D-16/IGKV1D-12/IGHV3-7/PSMD3/IGKV3D-20/IGHV1-46/IGKV3-20/IGKV1D-33/FCER1G/PSMD7/PSMA8/IGLC3/IGLV1-51</w:t>
            </w:r>
          </w:p>
        </w:tc>
      </w:tr>
      <w:tr w:rsidR="00E0390E" w:rsidRPr="00FF1C3E" w14:paraId="71B9156E" w14:textId="77777777" w:rsidTr="00FF1C3E">
        <w:trPr>
          <w:trHeight w:val="30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26B74F00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REACTOME_DEGRADATION_OF_THE_EXTRACELLULAR_MATRIX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15E7203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F48D413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525426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7FCC7D4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03684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78ACB49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908628</w:t>
            </w:r>
          </w:p>
        </w:tc>
        <w:tc>
          <w:tcPr>
            <w:tcW w:w="4303" w:type="dxa"/>
            <w:shd w:val="clear" w:color="auto" w:fill="auto"/>
            <w:noWrap/>
            <w:vAlign w:val="center"/>
            <w:hideMark/>
          </w:tcPr>
          <w:p w14:paraId="12A57D00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P1/MMP13/MMP20/ACAN/COL11A1/CAPNS2/MMP8/MMP12/MMP10/COL10A1/FN1/SPP1/MMP7/COL11A2/FBN3/COL6A5/COL12A1/COL8A1/COL26A1/MMP11/TLL2/COL5A1/LAMC2/FBN1/MMP9/FBN2/CAPN6/COL5A3/COL5A2/MMP14/COL9A1/CTSK/COL1A2/COL13A1/KLK7/COL8A2/PLG/BMP1/ADAMTS16/COL3A1/COL1A1/CTSV/COL6A3/ADAM8/COL4A4/COL6A2/TIMP2/COL6A1/CAPN14/NID1/CTRB1/MMP3/COL4A1/TLL1/COL19A1/CTSS/CTSB/COL7A1/COL4A2/CTSL/SCUBE3/MMP2/CDH1/ADAM9/DCN/COL4A3/HSPG2/COL15A1/LAMC1/LAMB1/COL9A3/MMP15/ADAM17</w:t>
            </w:r>
          </w:p>
        </w:tc>
      </w:tr>
      <w:tr w:rsidR="00E0390E" w:rsidRPr="00FF1C3E" w14:paraId="0BC04B0D" w14:textId="77777777" w:rsidTr="00FF1C3E">
        <w:trPr>
          <w:trHeight w:val="30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64781226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ACTOME_FORMATION_OF_THE_CORNIFIED_ENVELOP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D5D18F0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792A6ED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59131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01A8FC4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03684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60A187C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908628</w:t>
            </w:r>
          </w:p>
        </w:tc>
        <w:tc>
          <w:tcPr>
            <w:tcW w:w="4303" w:type="dxa"/>
            <w:shd w:val="clear" w:color="auto" w:fill="auto"/>
            <w:noWrap/>
            <w:vAlign w:val="center"/>
            <w:hideMark/>
          </w:tcPr>
          <w:p w14:paraId="5C5A356C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RR2A/SPRR3/KRT13/KRT20/SPRR1B/KRT6A/KRT4/SPRR1A/KRT75/IVL/RPTN/SPRR2E/KRT16/LCE3D/SPRR2D/KRT81/KRT6C/DSG3/KRT9/KRT34/KRT79/KRT86/KRT78/KRT12/KRT3/DSG4/KRT76/KRT83/SPINK6/KLK5/SPRR2F/KRT85/FLG/CASP14/SPRR2B/KRT33B/TCHH/KRT82/KLK14/LCE5A/KRT25/LCE1B/KRT6B/KRT24/KRT72/KRT80/CSTA/KRT84/KRT74/KRT2/KLK8/KRT26/KRT40/KRT39/KRT73/LIPK/KRT23</w:t>
            </w:r>
          </w:p>
        </w:tc>
      </w:tr>
      <w:tr w:rsidR="00E0390E" w:rsidRPr="00FF1C3E" w14:paraId="191FA317" w14:textId="77777777" w:rsidTr="00FF1C3E">
        <w:trPr>
          <w:trHeight w:val="30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6B0BEAE4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ACTOME_PARASITE_INFECTIO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33F1D5F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75698C1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235666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02F1CC1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03684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A6EB629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908628</w:t>
            </w:r>
          </w:p>
        </w:tc>
        <w:tc>
          <w:tcPr>
            <w:tcW w:w="4303" w:type="dxa"/>
            <w:shd w:val="clear" w:color="auto" w:fill="auto"/>
            <w:noWrap/>
            <w:vAlign w:val="center"/>
            <w:hideMark/>
          </w:tcPr>
          <w:p w14:paraId="744F1683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GKV1-5/IGHV3-23/IGLV3-21/IGKV1-12/IGHV3-33/IGKV2D-40/IGKV4-1/IGHV3-30/IGHG1/IGHV1-2/IGHV4-34/IGKV2D-28/IGKV1-16/IGLV2-23/IGLV3-19/IGLV1-44/IGKV3-15/IGLV1-40/IGHV3-11/IGHV4-39/IGLV2-11/IGHV1-69/IGKV3-11/IGHV3-13/IGLV6-57/IGHV2-5/IGLV3-27/IGKV1D-39/IGHV3-48/MYO10/IGKV1-17/IGHV4-59/IGKV1-33/IGLV1-47/IGLV2-14/FCGR3A/IGLV3-25/IGKV2-30/LYN/IGHV2-70/IGHV3-53/IGKV1D-16/IGKV1D-12/IGHV3-7/IGKV3D-20/IGHV1-46/IGKV3-20/IGKV1D-33/HCK/ACTR3/WIPF2/NCKAP1L/IGLC3/IGLV1-51/WIPF1/MYH9/YES1/IGHG4/ACTR2/IGLV3-1/MYH2/IGLC2/BTK/ARPC2/MYO5A/IGHG2/ARPC1B/VAV1/WASF3/FGR/NCKAP1/ACTB/MYO9B/IGKV1-39/ABI1/FYN/CD3G/SRC</w:t>
            </w:r>
          </w:p>
        </w:tc>
      </w:tr>
      <w:tr w:rsidR="00E0390E" w:rsidRPr="00FF1C3E" w14:paraId="03601592" w14:textId="77777777" w:rsidTr="00FF1C3E">
        <w:trPr>
          <w:trHeight w:val="30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6DC07ACD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REACTOME_FCGR3A_MEDIATED_IL10_SYNTHESI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C33F553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0572587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074344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A47849B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03684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4B722F9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908628</w:t>
            </w:r>
          </w:p>
        </w:tc>
        <w:tc>
          <w:tcPr>
            <w:tcW w:w="4303" w:type="dxa"/>
            <w:shd w:val="clear" w:color="auto" w:fill="auto"/>
            <w:noWrap/>
            <w:vAlign w:val="center"/>
            <w:hideMark/>
          </w:tcPr>
          <w:p w14:paraId="10C57D2E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GKV1-5/IGHV3-23/IGLV3-21/IGKV1-12/IGHV3-33/IGKV2D-40/IGKV4-1/IGHV3-30/IGHG1/IGHV1-2/IGHV4-34/IGKV2D-28/IGKV1-16/IGLV2-23/IGLV3-19/IGLV1-44/IGKV3-15/ADCY7/IGLV1-40/IGHV3-11/IGHV4-39/IGLV2-11/IGHV1-69/IGKV3-11/IGHV3-13/IGLV6-57/IGHV2-5/IGLV3-27/IGKV1D-39/IGHV3-48/IGKV1-17/IGHV4-59/IGKV1-33/IGLV1-47/IGLV2-14/FCGR3A/IGLV3-25/IGKV2-30/LYN/IGHV2-70/IGHV3-53/IGKV1D-16/IGKV1D-12/IGHV3-7/FCGR1A/IGKV3D-20/IL10/IGHV1-46/IGKV3-20/IGKV1D-33/HCK/PRKX/IGLC3/IGLV1-51/YES1/IGHG4/FCGR2A/IGLV3-1</w:t>
            </w:r>
          </w:p>
        </w:tc>
      </w:tr>
      <w:tr w:rsidR="00E0390E" w:rsidRPr="00FF1C3E" w14:paraId="49D5D16D" w14:textId="77777777" w:rsidTr="00FF1C3E">
        <w:trPr>
          <w:trHeight w:val="30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18283CEF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ACTOME_COLLAGEN_FORMATIO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AB66DD2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39FF8B1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418567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B146B40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03684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96364FE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908628</w:t>
            </w:r>
          </w:p>
        </w:tc>
        <w:tc>
          <w:tcPr>
            <w:tcW w:w="4303" w:type="dxa"/>
            <w:shd w:val="clear" w:color="auto" w:fill="auto"/>
            <w:noWrap/>
            <w:vAlign w:val="center"/>
            <w:hideMark/>
          </w:tcPr>
          <w:p w14:paraId="25264FF3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P13/MMP20/COL11A1/COL10A1/MMP7/COL22A1/COL11A2/COL6A5/COL12A1/COL8A1/COL26A1/ADAMTS2/TLL2/COL5A1/LAMC2/LOXL2/MMP9/LOX/COL5A3/COL5A2/COL9A1/PLOD2/ADAMTS14/COL1A2/COL13A1/COL8A2/BMP1/COL24A1/PXDN/COL3A1/COL1A1/CTSV/COL6A3/COL4A4/COL6A2/COL6A1/SERPINH1/MMP3/P4HA3/COL4A1/TLL1/P3H1/COL19A1/CTSS/CTSB/COL7A1/COL4A2/CTSL/P4HA2/COLGALT1/PLOD1/COL4A3/COL15A1/COL9A3/COL20A1/PCOLCE/PCOLCE2/P4HA1/COL18A1</w:t>
            </w:r>
          </w:p>
        </w:tc>
      </w:tr>
      <w:tr w:rsidR="00E0390E" w:rsidRPr="00FF1C3E" w14:paraId="50F2F08C" w14:textId="77777777" w:rsidTr="00FF1C3E">
        <w:trPr>
          <w:trHeight w:val="30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2AD02C9F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ACTOME_FCERI_MEDIATED_MAPK_ACTIVATIO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F4CAA6E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B32E933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09727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B28F596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03684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D624DD7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908628</w:t>
            </w:r>
          </w:p>
        </w:tc>
        <w:tc>
          <w:tcPr>
            <w:tcW w:w="4303" w:type="dxa"/>
            <w:shd w:val="clear" w:color="auto" w:fill="auto"/>
            <w:noWrap/>
            <w:vAlign w:val="center"/>
            <w:hideMark/>
          </w:tcPr>
          <w:p w14:paraId="2F50FC7C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GKV1-5/IGHV3-23/IGLV3-21/IGKV1-12/IGHV3-33/IGKV2D-40/IGKV4-1/IGHV3-30/IGHV1-2/IGHV4-34/IGKV2D-28/IGKV1-16/IGLV2-23/IGLV3-19/IGLV1-44/IGKV3-15/IGLV1-40/IGHV3-11/IGHV4-39/IGLV2-11/IGHV1-69/IGKV3-11/IGHV3-13/IGLV6-57/IGHV2-5/IGLV3-27/IGKV1D-39/IGHV3-48/IGKV1-17/IGHV4-59/IGKV1-33/IGLV1-47/IGLV2-14/IGLV3-25/IGKV2-30/LYN/IGHV2-70/IGHV3-53/IGKV1D-16/IGKV1D-12/IGHV3-7/IGKV3D-20/IGHV1-46/IGKV3-20/IGKV1D-33/FCER1G/IGLC3/IGLV1-51</w:t>
            </w:r>
          </w:p>
        </w:tc>
      </w:tr>
      <w:tr w:rsidR="00E0390E" w:rsidRPr="00FF1C3E" w14:paraId="55F5F7C9" w14:textId="77777777" w:rsidTr="00FF1C3E">
        <w:trPr>
          <w:trHeight w:val="30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1302F9FD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ACTOME_ANTIGEN_ACTIVATES_B_CELL_RECEPTOR_BCR_LEADING_TO_GENERATION_OF</w:t>
            </w: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_SECOND_MESSENGER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43D0B31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8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4E33E0D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632728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CD05E3F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03684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0BC9BCF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908628</w:t>
            </w:r>
          </w:p>
        </w:tc>
        <w:tc>
          <w:tcPr>
            <w:tcW w:w="4303" w:type="dxa"/>
            <w:shd w:val="clear" w:color="auto" w:fill="auto"/>
            <w:noWrap/>
            <w:vAlign w:val="center"/>
            <w:hideMark/>
          </w:tcPr>
          <w:p w14:paraId="3EB23708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GKV1-5/IGHV3-23/IGLV3-21/IGKV1-12/IGHV3-33/IGKV2D-40/IGKV4-1/IGHV3-30/IGHV1-2/IGHV4-34/IGKV2D-28/IGKV1-16/IGLV2-23/IGLV3-19/IGLV1-44/IGKV3-15/IGLV1-40/IGHV3-11/IGHV4-39/IGLV2-11/IGHV1-69/IGKV3-11/IGHV3-13/IGLV6-57/IGHV2-5/IGLV3-27/IGKV1D-39/IGHV3-48/IGKV1-17/IGHV4-59/IGKV1-33/IGLV1-47/IGLV2-14/PIK3AP1/IGLV3-25/IGKV2-30/LYN/IGHV2-70/IGHV3-53/IGKV1D-</w:t>
            </w: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16/DAPP1/IGKV1D-12/IGHV3-7/IGKV3D-20/IGHM/IGHV1-46/IGKV3-20/IGKV1D-33</w:t>
            </w:r>
          </w:p>
        </w:tc>
      </w:tr>
      <w:tr w:rsidR="00E0390E" w:rsidRPr="00FF1C3E" w14:paraId="55F7E074" w14:textId="77777777" w:rsidTr="00FF1C3E">
        <w:trPr>
          <w:trHeight w:val="30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582FB79B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REACTOME_FCERI_MEDIATED_CA_2_MOBILIZATIO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9A38A21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1F6DF24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44556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6DB490A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03684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58DB9C2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908628</w:t>
            </w:r>
          </w:p>
        </w:tc>
        <w:tc>
          <w:tcPr>
            <w:tcW w:w="4303" w:type="dxa"/>
            <w:shd w:val="clear" w:color="auto" w:fill="auto"/>
            <w:noWrap/>
            <w:vAlign w:val="center"/>
            <w:hideMark/>
          </w:tcPr>
          <w:p w14:paraId="491C1900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GKV1-5/IGHV3-23/IGLV3-21/IGKV1-12/IGHV3-33/IGKV2D-40/IGKV4-1/IGHV3-30/IGHV1-2/IGHV4-34/IGKV2D-28/IGKV1-16/IGLV2-23/IGLV3-19/IGLV1-44/IGKV3-15/IGLV1-40/IGHV3-11/IGHV4-39/IGLV2-11/IGHV1-69/IGKV3-11/IGHV3-13/IGLV6-57/IGHV2-5/IGLV3-27/IGKV1D-39/IGHV3-48/IGKV1-17/IGHV4-59/IGKV1-33/IGLV1-47/IGLV2-14/IGLV3-25/IGKV2-30/LYN/IGHV2-70/IGHV3-53/IGKV1D-16/IGKV1D-12/IGHV3-7/IGKV3D-20/IGHV1-46/IGKV3-20/IGKV1D-33/FCER1G/IGLC3/IGLV1-51/NFATC3/IGLV3-1/LCP2/IGLC2/SOS1/ITPR3/BTK</w:t>
            </w:r>
          </w:p>
        </w:tc>
      </w:tr>
      <w:tr w:rsidR="00E0390E" w:rsidRPr="00FF1C3E" w14:paraId="78B96CCE" w14:textId="77777777" w:rsidTr="00FF1C3E">
        <w:trPr>
          <w:trHeight w:val="30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216A989C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ACTOME_INTEGRIN_CELL_SURFACE_INTERACTION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16D63AE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C95B6DF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440983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6954662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03684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7B9C803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908628</w:t>
            </w:r>
          </w:p>
        </w:tc>
        <w:tc>
          <w:tcPr>
            <w:tcW w:w="4303" w:type="dxa"/>
            <w:shd w:val="clear" w:color="auto" w:fill="auto"/>
            <w:noWrap/>
            <w:vAlign w:val="center"/>
            <w:hideMark/>
          </w:tcPr>
          <w:p w14:paraId="1D3AED97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GG/FGA/FGB/COL10A1/ITGB6/FN1/SPP1/ITGA11/IBSP/COL6A5/COL8A1/COL5A1/FBN1/COL5A3/COL5A2/COMP/COL9A1/COL1A2/COL13A1/LUM/VCAM1/COL8A2/COL3A1/COL1A1/ITGA5/COL6A3/ICAM1/COL4A4/COL6A2/COL6A1/ITGA4/COL4A1/ITGB1/ITGAV/ITGAM/COL7A1/COL4A2/ITGB3/ITGB2/ITGAX/CDH1/TNC/COL4A3/HSPG2/ITGA1/THBS1/COL9A3</w:t>
            </w:r>
          </w:p>
        </w:tc>
      </w:tr>
      <w:tr w:rsidR="00E0390E" w:rsidRPr="00FF1C3E" w14:paraId="02FCC032" w14:textId="77777777" w:rsidTr="00FF1C3E">
        <w:trPr>
          <w:trHeight w:val="30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7C900874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ACTOME_ROLE_OF_PHOSPHOLIPIDS_IN_PHAGOCYTOSI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CA14074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13274CA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609783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7B72A45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03684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8DD7E72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908628</w:t>
            </w:r>
          </w:p>
        </w:tc>
        <w:tc>
          <w:tcPr>
            <w:tcW w:w="4303" w:type="dxa"/>
            <w:shd w:val="clear" w:color="auto" w:fill="auto"/>
            <w:noWrap/>
            <w:vAlign w:val="center"/>
            <w:hideMark/>
          </w:tcPr>
          <w:p w14:paraId="5448AC09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GKV1-5/IGHV3-23/IGLV3-21/IGKV1-12/IGHV3-33/IGKV2D-40/IGKV4-1/IGHV3-30/IGHG1/PLPP4/IGHV1-2/IGHV4-34/IGKV2D-28/IGKV1-16/IGLV2-23/IGLV3-19/IGLV1-44/IGKV3-15/IGLV1-40/IGHV3-11/IGHV4-39/IGLV2-11/IGHV1-69/IGKV3-11/IGHV3-13/IGLV6-57/IGHV2-5/IGLV3-27/IGKV1D-39/IGHV3-48/IGKV1-17/IGHV4-59/IGKV1-33/IGLV1-47/IGLV2-14/FCGR3A/IGLV3-25/IGKV2-30/IGHV2-70/IGHV3-53/IGKV1D-16/IGKV1D-12/IGHV3-7/FCGR1A/IGKV3D-20/IGHV1-46/IGKV3-20/IGKV1D-33</w:t>
            </w:r>
          </w:p>
        </w:tc>
      </w:tr>
      <w:tr w:rsidR="00E0390E" w:rsidRPr="00FF1C3E" w14:paraId="698C7773" w14:textId="77777777" w:rsidTr="00FF1C3E">
        <w:trPr>
          <w:trHeight w:val="30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3565F95C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ACTOME_INITIAL_TRIGGERING_OF_COMPLEMENT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41C04EF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1F60C61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590680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745D0FC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03684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C6F3508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908628</w:t>
            </w:r>
          </w:p>
        </w:tc>
        <w:tc>
          <w:tcPr>
            <w:tcW w:w="4303" w:type="dxa"/>
            <w:shd w:val="clear" w:color="auto" w:fill="auto"/>
            <w:noWrap/>
            <w:vAlign w:val="center"/>
            <w:hideMark/>
          </w:tcPr>
          <w:p w14:paraId="21523373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GKV1-5/IGHV3-23/IGLV3-21/IGKV1-12/IGHV3-33/IGKV2D-40/IGKV4-1/IGHV3-30/IGHG1/IGHV1-2/IGHV4-34/IGKV2D-28/IGKV1-16/IGLV2-23/IGLV3-19/IGLV1-44/IGKV3-15/IGLV1-40/IGHV3-11/IGHV4-39/IGLV2-11/IGHV1-69/IGKV3-11/IGHV3-13/IGLV6-57/IGHV2-5/IGLV3-27/IGKV1D-39/MBL2/IGHV3-48/IGKV1-17/IGHV4-59/IGKV1-33/IGLV1-47/IGLV2-14/IGLV3-25/IGKV2-30/IGHV2-70/IGHV3-53/IGKV1D-</w:t>
            </w: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16/IGKV1D-12/IGHV3-7/IGKV3D-20/IGHV1-46/IGKV3-20/IGKV1D-33/C1S/IGLC3/IGLV1-51</w:t>
            </w:r>
          </w:p>
        </w:tc>
      </w:tr>
      <w:tr w:rsidR="00E0390E" w:rsidRPr="00FF1C3E" w14:paraId="156EBE83" w14:textId="77777777" w:rsidTr="00FF1C3E">
        <w:trPr>
          <w:trHeight w:val="30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4CCF6B37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REACTOME_CREATION_OF_C4_AND_C2_ACTIVATOR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C510129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AA6561D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708281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A4276AB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03684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2CF59B0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908628</w:t>
            </w:r>
          </w:p>
        </w:tc>
        <w:tc>
          <w:tcPr>
            <w:tcW w:w="4303" w:type="dxa"/>
            <w:shd w:val="clear" w:color="auto" w:fill="auto"/>
            <w:noWrap/>
            <w:vAlign w:val="center"/>
            <w:hideMark/>
          </w:tcPr>
          <w:p w14:paraId="07B06711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GKV1-5/IGHV3-23/IGLV3-21/IGKV1-12/IGHV3-33/IGKV2D-40/IGKV4-1/IGHV3-30/IGHG1/IGHV1-2/IGHV4-34/IGKV2D-28/IGKV1-16/IGLV2-23/IGLV3-19/IGLV1-44/IGKV3-15/IGLV1-40/IGHV3-11/IGHV4-39/IGLV2-11/IGHV1-69/IGKV3-11/IGHV3-13/IGLV6-57/IGHV2-5/IGLV3-27/IGKV1D-39/MBL2/IGHV3-48/IGKV1-17/IGHV4-59/IGKV1-33/IGLV1-47/IGLV2-14/IGLV3-25/IGKV2-30/IGHV2-70/IGHV3-53/IGKV1D-16/IGKV1D-12/IGHV3-7/IGKV3D-20/IGHV1-46/IGKV3-20/IGKV1D-33/C1S/IGLC3/IGLV1-51</w:t>
            </w:r>
          </w:p>
        </w:tc>
      </w:tr>
      <w:tr w:rsidR="00E0390E" w:rsidRPr="00FF1C3E" w14:paraId="0867B6BB" w14:textId="77777777" w:rsidTr="00FF1C3E">
        <w:trPr>
          <w:trHeight w:val="30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548F5811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ACTOME_ROLE_OF_LAT2_NTAL_LAB_ON_CALCIUM_MOBILIZATIO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A327206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C4D0E99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782085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335C2D2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03684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07FD7D1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908628</w:t>
            </w:r>
          </w:p>
        </w:tc>
        <w:tc>
          <w:tcPr>
            <w:tcW w:w="4303" w:type="dxa"/>
            <w:shd w:val="clear" w:color="auto" w:fill="auto"/>
            <w:noWrap/>
            <w:vAlign w:val="center"/>
            <w:hideMark/>
          </w:tcPr>
          <w:p w14:paraId="53874B7C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GKV1-5/IGHV3-23/IGLV3-21/IGKV1-12/IGHV3-33/IGKV2D-40/IGKV4-1/IGHV3-30/IGHV1-2/IGHV4-34/IGKV2D-28/IGKV1-16/IGLV2-23/IGLV3-19/IGLV1-44/IGKV3-15/IGLV1-40/IGHV3-11/IGHV4-39/IGLV2-11/IGHV1-69/IGKV3-11/IGHV3-13/IGLV6-57/IGHV2-5/IGLV3-27/IGKV1D-39/IGHV3-48/IGKV1-17/IGHV4-59/IGKV1-33/IGLV1-47/IGLV2-14/IGLV3-25/IGKV2-30/LYN/IGHV2-70/IGHV3-53/IGKV1D-16/IGKV1D-12/IGHV3-7/IGKV3D-20/IGHV1-46/IGKV3-20/IGKV1D-33/FCER1G/IGLC3/IGLV1-51</w:t>
            </w:r>
          </w:p>
        </w:tc>
      </w:tr>
      <w:tr w:rsidR="00E0390E" w:rsidRPr="00FF1C3E" w14:paraId="63B33D66" w14:textId="77777777" w:rsidTr="00FF1C3E">
        <w:trPr>
          <w:trHeight w:val="30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0DD9DFE1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ACTOME_FCGR_ACTIVATIO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A6E7A33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B52F0F5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424279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7F2DFB7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03684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B7D3AEE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908628</w:t>
            </w:r>
          </w:p>
        </w:tc>
        <w:tc>
          <w:tcPr>
            <w:tcW w:w="4303" w:type="dxa"/>
            <w:shd w:val="clear" w:color="auto" w:fill="auto"/>
            <w:noWrap/>
            <w:vAlign w:val="center"/>
            <w:hideMark/>
          </w:tcPr>
          <w:p w14:paraId="0E4AB94B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GKV1-5/IGHV3-23/IGLV3-21/IGKV1-12/IGHV3-33/IGKV2D-40/IGKV4-1/IGHV3-30/IGHG1/IGHV1-2/IGHV4-34/IGKV2D-28/IGKV1-16/IGLV2-23/IGLV3-19/IGLV1-44/IGKV3-15/IGLV1-40/IGHV3-11/IGHV4-39/IGLV2-11/IGHV1-69/IGKV3-11/IGHV3-13/IGLV6-57/IGHV2-5/IGLV3-27/IGKV1D-39/IGHV3-48/IGKV1-17/IGHV4-59/IGKV1-33/IGLV1-47/IGLV2-14/FCGR3A/IGLV3-25/IGKV2-30/LYN/IGHV2-70/IGHV3-53/IGKV1D-16/IGKV1D-12/IGHV3-7/FCGR1A/IGKV3D-20/IGHV1-46/IGKV3-20/IGKV1D-33/HCK/IGLC3/IGLV1-51/YES1/IGHG4/FCGR2A/IGLV3-1</w:t>
            </w:r>
          </w:p>
        </w:tc>
      </w:tr>
      <w:tr w:rsidR="00E0390E" w:rsidRPr="00FF1C3E" w14:paraId="7BC0A7A6" w14:textId="77777777" w:rsidTr="00FF1C3E">
        <w:trPr>
          <w:trHeight w:val="30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6E475302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ID_INTEGRIN1_PATHWA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1487594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3D3805E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004297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3F04235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03684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328BD9A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908628</w:t>
            </w:r>
          </w:p>
        </w:tc>
        <w:tc>
          <w:tcPr>
            <w:tcW w:w="4303" w:type="dxa"/>
            <w:shd w:val="clear" w:color="auto" w:fill="auto"/>
            <w:noWrap/>
            <w:vAlign w:val="center"/>
            <w:hideMark/>
          </w:tcPr>
          <w:p w14:paraId="6CFE8852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GG/FGA/FGB/COL11A1/PLAU/FN1/SPP1/ITGA11/COL11A2/TGFBI/THBS2/COL5A1/LAMC2/FBN1/COL5A2/PLAUR/CSPG4/COL1A2/VCAM1/F13A1/COL3A1/COL1A1/ITGA5/COL6A3/COL4A4/COL6A2/COL6A1/NID1/LAMA4/ITGA4/COL4A1/ITGB1/ITGAV/COL7A1/TNC/COL4A3/LAMC1/ITGA1/LAMB1/THBS1</w:t>
            </w:r>
          </w:p>
        </w:tc>
      </w:tr>
      <w:tr w:rsidR="00E0390E" w:rsidRPr="00FF1C3E" w14:paraId="71B3F4FD" w14:textId="77777777" w:rsidTr="00FF1C3E">
        <w:trPr>
          <w:trHeight w:val="30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28EC80DE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REACTOME_COLLAGEN_DEGRADATIO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4189E57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F7F3358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387247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DE1723D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03684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CE85BA2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908628</w:t>
            </w:r>
          </w:p>
        </w:tc>
        <w:tc>
          <w:tcPr>
            <w:tcW w:w="4303" w:type="dxa"/>
            <w:shd w:val="clear" w:color="auto" w:fill="auto"/>
            <w:noWrap/>
            <w:vAlign w:val="center"/>
            <w:hideMark/>
          </w:tcPr>
          <w:p w14:paraId="29104F03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P1/MMP13/MMP20/COL11A1/MMP8/MMP12/MMP10/COL10A1/MMP7/COL11A2/COL6A5/COL12A1/COL8A1/COL26A1/MMP11/COL5A1/MMP9/COL5A3/COL5A2/MMP14/COL9A1/CTSK/COL1A2/COL13A1/COL8A2/COL3A1/COL1A1/COL6A3/COL4A4/COL6A2/COL6A1/MMP3/COL4A1/COL19A1/CTSB/COL7A1/COL4A2/CTSL/MMP2/ADAM9/COL4A3/COL15A1/COL9A3/MMP15/ADAM17</w:t>
            </w:r>
          </w:p>
        </w:tc>
      </w:tr>
      <w:tr w:rsidR="00E0390E" w:rsidRPr="00FF1C3E" w14:paraId="7FBDFF27" w14:textId="77777777" w:rsidTr="00FF1C3E">
        <w:trPr>
          <w:trHeight w:val="30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1FCA7204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ACTOME_ASSEMBLY_OF_COLLAGEN_FIBRILS_AND_OTHER_MULTIMERIC_STRUCTURE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484D0B5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6476DA5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855187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D462E21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03684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8648400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908628</w:t>
            </w:r>
          </w:p>
        </w:tc>
        <w:tc>
          <w:tcPr>
            <w:tcW w:w="4303" w:type="dxa"/>
            <w:shd w:val="clear" w:color="auto" w:fill="auto"/>
            <w:noWrap/>
            <w:vAlign w:val="center"/>
            <w:hideMark/>
          </w:tcPr>
          <w:p w14:paraId="7328CFEF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P13/MMP20/COL11A1/COL10A1/MMP7/COL11A2/COL6A5/COL12A1/COL8A1/TLL2/COL5A1/LAMC2/LOXL2/MMP9/LOX/COL5A3/COL5A2/COL9A1/COL1A2/COL8A2/BMP1/COL24A1/PXDN/COL3A1/COL1A1/CTSV/COL6A3/COL4A4/COL6A2/COL6A1/MMP3/COL4A1/TLL1/CTSS/CTSB/COL7A1/COL4A2/CTSL</w:t>
            </w:r>
          </w:p>
        </w:tc>
      </w:tr>
      <w:tr w:rsidR="00E0390E" w:rsidRPr="00FF1C3E" w14:paraId="381FF016" w14:textId="77777777" w:rsidTr="00FF1C3E">
        <w:trPr>
          <w:trHeight w:val="30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36F27AC6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ACTOME_CD22_MEDIATED_BCR_REGULATIO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F5CBE4C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3FD1E35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791194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07CC4B9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03684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D93D595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908628</w:t>
            </w:r>
          </w:p>
        </w:tc>
        <w:tc>
          <w:tcPr>
            <w:tcW w:w="4303" w:type="dxa"/>
            <w:shd w:val="clear" w:color="auto" w:fill="auto"/>
            <w:noWrap/>
            <w:vAlign w:val="center"/>
            <w:hideMark/>
          </w:tcPr>
          <w:p w14:paraId="0B758FF2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GKV1-5/IGHV3-23/IGLV3-21/IGKV1-12/IGHV3-33/IGKV2D-40/IGKV4-1/IGHV3-30/IGHV1-2/IGHV4-34/IGKV2D-28/IGKV1-16/IGLV2-23/IGLV3-19/IGLV1-44/IGKV3-15/IGLV1-40/IGHV3-11/IGHV4-39/IGLV2-11/IGHV1-69/IGKV3-11/IGHV3-13/IGLV6-57/IGHV2-5/IGLV3-27/IGKV1D-39/IGHV3-48/IGKV1-17/IGHV4-59/IGKV1-33/IGLV1-47/IGLV2-14/IGLV3-25/IGKV2-30/LYN/IGHV2-70/IGHV3-53/IGKV1D-16/IGKV1D-12/IGHV3-7/IGKV3D-20/IGHM/IGHV1-46/IGKV3-20/IGKV1D-33/IGLC3/IGLV1-51</w:t>
            </w:r>
          </w:p>
        </w:tc>
      </w:tr>
      <w:tr w:rsidR="00E0390E" w:rsidRPr="00FF1C3E" w14:paraId="4C8A99D7" w14:textId="77777777" w:rsidTr="00FF1C3E">
        <w:trPr>
          <w:trHeight w:val="30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3C4A462C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ID_INTEGRIN3_PATHWA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872D915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8FEBEF7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00913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FF0D662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0457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55D4078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916939</w:t>
            </w:r>
          </w:p>
        </w:tc>
        <w:tc>
          <w:tcPr>
            <w:tcW w:w="4303" w:type="dxa"/>
            <w:shd w:val="clear" w:color="auto" w:fill="auto"/>
            <w:noWrap/>
            <w:vAlign w:val="center"/>
            <w:hideMark/>
          </w:tcPr>
          <w:p w14:paraId="157F37C1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GG/FGA/FGB/PLAU/FN1/SPP1/TGFBI/IBSP/L1CAM/FBN1/PLAUR/SDC1/COL1A2/COL1A1/THY1/COL4A4/LAMA4/PVR/EDIL3/COL4A1/ITGAV/ITGB3/TNC/PDGFRB/COL4A3/LAMC1/LAMB1/THBS1/SPHK1</w:t>
            </w:r>
          </w:p>
        </w:tc>
      </w:tr>
      <w:tr w:rsidR="00E0390E" w:rsidRPr="00FF1C3E" w14:paraId="56145EB6" w14:textId="77777777" w:rsidTr="00FF1C3E">
        <w:trPr>
          <w:trHeight w:val="30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7C3CA5D1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ACTOME_COMPLEMENT_CASCAD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DB24587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B221698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076155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5C9BB27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60585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71DC3C7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378871</w:t>
            </w:r>
          </w:p>
        </w:tc>
        <w:tc>
          <w:tcPr>
            <w:tcW w:w="4303" w:type="dxa"/>
            <w:shd w:val="clear" w:color="auto" w:fill="auto"/>
            <w:noWrap/>
            <w:vAlign w:val="center"/>
            <w:hideMark/>
          </w:tcPr>
          <w:p w14:paraId="1BEC5F65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FHR4/IGKV1-5/IGHV3-23/C8B/IGLV3-21/IGKV1-12/IGHV3-33/IGKV2D-40/IGKV4-1/IGHV3-30/C9/IGHG1/IGHV1-2/IGHV4-34/IGKV2D-28/CFHR3/IGKV1-16/IGLV2-23/IGLV3-19/IGLV1-44/C8A/IGKV3-15/IGLV1-40/IGHV3-11/IGHV4-39/IGLV2-11/IGHV1-69/IGKV3-11/CPB2/IGHV3-13/IGLV6-57/IGHV2-5/IGLV3-27/IGKV1D-39/MBL2/IGHV3-48/IGKV1-17/IGHV4-59/IGKV1-33/IGLV1-47/IGLV2-14/CR1/IGLV3-25/IGKV2-30/C5AR1/IGHV2-70/IGHV3-53/IGKV1D-16/IGKV1D-12/IGHV3-7/CD55/IGKV3D-</w:t>
            </w: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20/CFHR5/CPN2/IGHV1-46/IGKV3-20/CFH/IGKV1D-33/C3AR1/C1S/IGLC3/IGLV1-51</w:t>
            </w:r>
          </w:p>
        </w:tc>
      </w:tr>
      <w:tr w:rsidR="00E0390E" w:rsidRPr="00FF1C3E" w14:paraId="5C27BF51" w14:textId="77777777" w:rsidTr="00FF1C3E">
        <w:trPr>
          <w:trHeight w:val="30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66824EB9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REACTOME_GLUCURONIDATIO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012EA8C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0BCC071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92235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42FA91C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03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3776CE3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777249</w:t>
            </w:r>
          </w:p>
        </w:tc>
        <w:tc>
          <w:tcPr>
            <w:tcW w:w="4303" w:type="dxa"/>
            <w:shd w:val="clear" w:color="auto" w:fill="auto"/>
            <w:noWrap/>
            <w:vAlign w:val="center"/>
            <w:hideMark/>
          </w:tcPr>
          <w:p w14:paraId="479938E0" w14:textId="77777777" w:rsidR="007D43BA" w:rsidRPr="007D43BA" w:rsidRDefault="007D43BA" w:rsidP="00FF1C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D43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GT1A7/UGT1A6/UGT1A8/UGT1A10/UGT2B10/UGT1A3/UGT3A2/UGT1A1/UGT2B7/UGT1A4/UGT1A9/UGT2A3</w:t>
            </w:r>
          </w:p>
        </w:tc>
      </w:tr>
    </w:tbl>
    <w:p w14:paraId="7BE36D60" w14:textId="77777777" w:rsidR="007D43BA" w:rsidRPr="00FF1C3E" w:rsidRDefault="007D43BA" w:rsidP="00B441ED">
      <w:pPr>
        <w:rPr>
          <w:rFonts w:ascii="Times New Roman" w:hAnsi="Times New Roman" w:cs="Times New Roman"/>
          <w:sz w:val="18"/>
          <w:szCs w:val="18"/>
        </w:rPr>
      </w:pPr>
    </w:p>
    <w:sectPr w:rsidR="007D43BA" w:rsidRPr="00FF1C3E" w:rsidSect="007D43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ADE198" w14:textId="77777777" w:rsidR="00405EFA" w:rsidRDefault="00405EFA" w:rsidP="00C767A4">
      <w:r>
        <w:separator/>
      </w:r>
    </w:p>
  </w:endnote>
  <w:endnote w:type="continuationSeparator" w:id="0">
    <w:p w14:paraId="1F29D8F0" w14:textId="77777777" w:rsidR="00405EFA" w:rsidRDefault="00405EFA" w:rsidP="00C767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JansonText LT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A2C9C6" w14:textId="77777777" w:rsidR="00405EFA" w:rsidRDefault="00405EFA" w:rsidP="00C767A4">
      <w:r>
        <w:separator/>
      </w:r>
    </w:p>
  </w:footnote>
  <w:footnote w:type="continuationSeparator" w:id="0">
    <w:p w14:paraId="51C89FA2" w14:textId="77777777" w:rsidR="00405EFA" w:rsidRDefault="00405EFA" w:rsidP="00C767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40E"/>
    <w:rsid w:val="000B2BB6"/>
    <w:rsid w:val="000B340E"/>
    <w:rsid w:val="000C7781"/>
    <w:rsid w:val="002317B6"/>
    <w:rsid w:val="00286F92"/>
    <w:rsid w:val="002E1937"/>
    <w:rsid w:val="00331F15"/>
    <w:rsid w:val="00367450"/>
    <w:rsid w:val="003E4778"/>
    <w:rsid w:val="00405EFA"/>
    <w:rsid w:val="00452E6F"/>
    <w:rsid w:val="004577F6"/>
    <w:rsid w:val="004B62BC"/>
    <w:rsid w:val="004D6653"/>
    <w:rsid w:val="00740347"/>
    <w:rsid w:val="007D43BA"/>
    <w:rsid w:val="008C219A"/>
    <w:rsid w:val="00945882"/>
    <w:rsid w:val="00950CA8"/>
    <w:rsid w:val="0098154F"/>
    <w:rsid w:val="009C59EE"/>
    <w:rsid w:val="009C674B"/>
    <w:rsid w:val="00AB4C88"/>
    <w:rsid w:val="00B441ED"/>
    <w:rsid w:val="00C07A0C"/>
    <w:rsid w:val="00C767A4"/>
    <w:rsid w:val="00DA2FE4"/>
    <w:rsid w:val="00DE62AF"/>
    <w:rsid w:val="00E0390E"/>
    <w:rsid w:val="00FF1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F7FB77"/>
  <w15:docId w15:val="{5164893C-3C9A-4811-8A04-CFFF13A52F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67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767A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767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767A4"/>
    <w:rPr>
      <w:sz w:val="18"/>
      <w:szCs w:val="18"/>
    </w:rPr>
  </w:style>
  <w:style w:type="table" w:styleId="a7">
    <w:name w:val="Table Grid"/>
    <w:basedOn w:val="a1"/>
    <w:uiPriority w:val="59"/>
    <w:rsid w:val="00C767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397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1</Pages>
  <Words>2502</Words>
  <Characters>14262</Characters>
  <Application>Microsoft Office Word</Application>
  <DocSecurity>0</DocSecurity>
  <Lines>118</Lines>
  <Paragraphs>33</Paragraphs>
  <ScaleCrop>false</ScaleCrop>
  <Company>China</Company>
  <LinksUpToDate>false</LinksUpToDate>
  <CharactersWithSpaces>16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jiangmxs@outlook.com</cp:lastModifiedBy>
  <cp:revision>3</cp:revision>
  <dcterms:created xsi:type="dcterms:W3CDTF">2022-03-12T01:34:00Z</dcterms:created>
  <dcterms:modified xsi:type="dcterms:W3CDTF">2022-04-22T09:56:00Z</dcterms:modified>
</cp:coreProperties>
</file>